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8E226" w14:textId="6D63E209" w:rsidR="00A117C8" w:rsidRPr="00525366" w:rsidRDefault="00E953F5" w:rsidP="006B469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Hlk133506238"/>
      <w:r w:rsidRPr="0052536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Material </w:t>
      </w:r>
      <w:r w:rsidR="00A117C8" w:rsidRPr="0052536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</w:p>
    <w:p w14:paraId="4458A44C" w14:textId="77777777" w:rsidR="00A117C8" w:rsidRPr="00525366" w:rsidRDefault="00A117C8" w:rsidP="00A117C8">
      <w:pPr>
        <w:spacing w:after="0" w:line="480" w:lineRule="auto"/>
        <w:ind w:left="709" w:hanging="709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52536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Included Publications and main results on Leaking in Intimate Partner </w:t>
      </w:r>
      <w:proofErr w:type="gramStart"/>
      <w:r w:rsidRPr="0052536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omicides(</w:t>
      </w:r>
      <w:proofErr w:type="gramEnd"/>
      <w:r w:rsidRPr="0052536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PH)</w:t>
      </w:r>
    </w:p>
    <w:tbl>
      <w:tblPr>
        <w:tblW w:w="14475" w:type="dxa"/>
        <w:tblBorders>
          <w:top w:val="single" w:sz="4" w:space="0" w:color="000000"/>
          <w:bottom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556"/>
        <w:gridCol w:w="720"/>
        <w:gridCol w:w="1559"/>
        <w:gridCol w:w="2126"/>
        <w:gridCol w:w="993"/>
        <w:gridCol w:w="1985"/>
        <w:gridCol w:w="2160"/>
        <w:gridCol w:w="2092"/>
        <w:gridCol w:w="1008"/>
      </w:tblGrid>
      <w:tr w:rsidR="00A117C8" w:rsidRPr="00525366" w14:paraId="20F0FFC7" w14:textId="77777777" w:rsidTr="002939C1">
        <w:trPr>
          <w:cantSplit/>
          <w:trHeight w:val="157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7A3BEF2" w14:textId="77777777" w:rsidR="00A117C8" w:rsidRPr="00525366" w:rsidRDefault="00A117C8" w:rsidP="002939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FE0FA64" w14:textId="77777777" w:rsidR="00A117C8" w:rsidRPr="00525366" w:rsidRDefault="00A117C8" w:rsidP="002939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blication characteristics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F2BC2C" w14:textId="77777777" w:rsidR="00A117C8" w:rsidRPr="00525366" w:rsidRDefault="00A117C8" w:rsidP="002939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F29C8EA" w14:textId="77777777" w:rsidR="00A117C8" w:rsidRPr="00525366" w:rsidRDefault="00A117C8" w:rsidP="002939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10D8643" w14:textId="77777777" w:rsidR="00A117C8" w:rsidRPr="00525366" w:rsidRDefault="00A117C8" w:rsidP="002939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rms of Leaking</w:t>
            </w:r>
          </w:p>
        </w:tc>
        <w:tc>
          <w:tcPr>
            <w:tcW w:w="20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E4763C" w14:textId="77777777" w:rsidR="00A117C8" w:rsidRPr="00525366" w:rsidRDefault="00A117C8" w:rsidP="002939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98909F" w14:textId="77777777" w:rsidR="00A117C8" w:rsidRPr="00525366" w:rsidRDefault="00A117C8" w:rsidP="002939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0EA4516B" w14:textId="77777777" w:rsidTr="002939C1">
        <w:trPr>
          <w:cantSplit/>
          <w:trHeight w:val="257"/>
        </w:trPr>
        <w:tc>
          <w:tcPr>
            <w:tcW w:w="183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8912ADE" w14:textId="77777777" w:rsidR="00A117C8" w:rsidRPr="00525366" w:rsidRDefault="00A117C8" w:rsidP="002939C1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de-DE" w:eastAsia="en-US"/>
              </w:rPr>
            </w:pPr>
            <w:r w:rsidRPr="00525366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de-DE" w:eastAsia="en-US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4265B9E" w14:textId="77777777" w:rsidR="00A117C8" w:rsidRPr="00525366" w:rsidRDefault="00A117C8" w:rsidP="002939C1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de-DE" w:eastAsia="en-US"/>
              </w:rPr>
            </w:pPr>
            <w:r w:rsidRPr="00525366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  <w:lang w:val="de-DE" w:eastAsia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E95957D" w14:textId="77777777" w:rsidR="00A117C8" w:rsidRPr="00525366" w:rsidRDefault="00A117C8" w:rsidP="002939C1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de-DE" w:eastAsia="en-US"/>
              </w:rPr>
            </w:pPr>
            <w:proofErr w:type="spellStart"/>
            <w:r w:rsidRPr="00525366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de-DE" w:eastAsia="en-US"/>
              </w:rPr>
              <w:t>Subgroup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B94B520" w14:textId="77777777" w:rsidR="00A117C8" w:rsidRPr="00525366" w:rsidRDefault="00A117C8" w:rsidP="002939C1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de-DE" w:eastAsia="en-US"/>
              </w:rPr>
            </w:pPr>
            <w:r w:rsidRPr="00525366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de-DE" w:eastAsia="en-US"/>
              </w:rPr>
              <w:t xml:space="preserve">Data </w:t>
            </w:r>
            <w:proofErr w:type="spellStart"/>
            <w:r w:rsidRPr="00525366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de-DE" w:eastAsia="en-US"/>
              </w:rPr>
              <w:t>source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2F568DE" w14:textId="77777777" w:rsidR="00A117C8" w:rsidRPr="00525366" w:rsidRDefault="00A117C8" w:rsidP="002939C1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de-DE" w:eastAsia="en-US"/>
              </w:rPr>
            </w:pPr>
            <w:r w:rsidRPr="00525366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de-DE" w:eastAsia="en-US"/>
              </w:rPr>
              <w:t>Male %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BC4B0C4" w14:textId="77777777" w:rsidR="00A117C8" w:rsidRPr="00525366" w:rsidRDefault="00A117C8" w:rsidP="002939C1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de-DE" w:eastAsia="en-US"/>
              </w:rPr>
            </w:pPr>
            <w:r w:rsidRPr="00525366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de-DE" w:eastAsia="en-US"/>
              </w:rPr>
              <w:t xml:space="preserve">Main </w:t>
            </w:r>
            <w:proofErr w:type="spellStart"/>
            <w:r w:rsidRPr="00525366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de-DE" w:eastAsia="en-US"/>
              </w:rPr>
              <w:t>result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3BE17CF" w14:textId="77777777" w:rsidR="00A117C8" w:rsidRPr="00525366" w:rsidRDefault="00A117C8" w:rsidP="002939C1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de-DE" w:eastAsia="en-US"/>
              </w:rPr>
            </w:pPr>
            <w:r w:rsidRPr="00525366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de-DE" w:eastAsia="en-US"/>
              </w:rPr>
              <w:t>%</w:t>
            </w:r>
          </w:p>
        </w:tc>
      </w:tr>
      <w:tr w:rsidR="00A117C8" w:rsidRPr="00525366" w14:paraId="512C704B" w14:textId="77777777" w:rsidTr="002939C1">
        <w:trPr>
          <w:cantSplit/>
          <w:trHeight w:val="134"/>
        </w:trPr>
        <w:tc>
          <w:tcPr>
            <w:tcW w:w="1832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0D43AF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Adinkrah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, 2000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8E68E9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3FF9ED0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20831F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F729313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ase files, interviews with police and other professionals, media report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981039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3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57285F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tentially lethal violenc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Previous attempt to kill the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456"/>
              <w:id w:val="2118870335"/>
            </w:sdtPr>
            <w:sdtEndPr/>
            <w:sdtContent>
              <w:p w14:paraId="258A996B" w14:textId="77777777" w:rsidR="00A117C8" w:rsidRPr="00525366" w:rsidRDefault="0093044D" w:rsidP="002939C1">
                <w:pPr>
                  <w:widowControl w:val="0"/>
                  <w:spacing w:after="0" w:line="24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</w:p>
            </w:sdtContent>
          </w:sdt>
        </w:tc>
      </w:tr>
      <w:tr w:rsidR="00A117C8" w:rsidRPr="00525366" w14:paraId="62B6BAE0" w14:textId="77777777" w:rsidTr="002939C1">
        <w:trPr>
          <w:cantSplit/>
          <w:trHeight w:val="134"/>
        </w:trPr>
        <w:tc>
          <w:tcPr>
            <w:tcW w:w="1832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DCBF9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AEF59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10BE1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B58FAC1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F9890C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AF649B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ning activitie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Plotting the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homicid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  <w:p w14:paraId="357749F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petrators had one or more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accomplice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C5CBFE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D3AC57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37BD7E63" w14:textId="77777777" w:rsidTr="002939C1">
        <w:trPr>
          <w:cantSplit/>
          <w:trHeight w:val="134"/>
        </w:trPr>
        <w:tc>
          <w:tcPr>
            <w:tcW w:w="1832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72C104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7817C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A36084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E8B92E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C14D95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E2272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ecipients: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Accomplice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ew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artner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D0519D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1C938FA2" w14:textId="77777777" w:rsidTr="002939C1">
        <w:trPr>
          <w:cantSplit/>
          <w:trHeight w:val="160"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BA66CA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Anderson et al., 201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AA3814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2DA3AAF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AE23FE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Familicide-suicide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4B9BADC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ase file, interviews with proxy informant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26A3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2F1366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icidal behavior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Disclosure of suicide thoughts and suicide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lan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  <w:p w14:paraId="6AC06A9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ious suicide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attempt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C577D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3BC2ED9C" w14:textId="77777777" w:rsidTr="002939C1">
        <w:trPr>
          <w:cantSplit/>
          <w:trHeight w:val="160"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9FE8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7A37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60AA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48CE1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D5B2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FE784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ecipi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petrator’s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brother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work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olleague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818F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623BFADF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0225BC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Boxall et al., 202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126CC0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</w:p>
          <w:p w14:paraId="486E55B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BDAAB7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H 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EF0C7B4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Offense records, court documents supplemented with information from the National Coronial Information System and media report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A053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5167A4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Threats to kill the victim </w:t>
            </w:r>
          </w:p>
          <w:p w14:paraId="2A5EB0B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Threats with weapons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AE470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E7BC9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5B11F0D6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4386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540E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8BF0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658B2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591F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FDE4AE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tentially lethal violence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n-fatal strangulation</w:t>
            </w: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CA8B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6966D027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138F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2C21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D5B0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8FD12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16EE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9D9A70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uicidal behavior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icide thoughts and threats to attempt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  <w:p w14:paraId="5DE9C06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paring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85D0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49689835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C61E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5A14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0FD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F8C05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B638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5F5DF0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ning activitie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lans to murder the victim and conceal one’s own</w:t>
            </w:r>
          </w:p>
          <w:p w14:paraId="4478DC3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volvement: e.g.: researching on murder methods, laying the </w:t>
            </w:r>
          </w:p>
          <w:p w14:paraId="6BA5F6C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groundwork to establish an alibi</w:t>
            </w:r>
          </w:p>
          <w:p w14:paraId="58FA5D8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rchasing or obtaining accoutrement </w:t>
            </w:r>
          </w:p>
          <w:p w14:paraId="17E4024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king a gun to the crime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cen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  <w:p w14:paraId="2137402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fering somebody money to “bash” the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49EA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682F7EFE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4140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1242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52E0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2D8E6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79EA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00F831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ecipi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ctim, former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artner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family (brother, </w:t>
            </w:r>
            <w:proofErr w:type="gram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hildren)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friend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4787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146DF574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7D4D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C9AD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CEB1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2E323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0882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83790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a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lephone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message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8263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06535647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96E19D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Bridger et al., 201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E2178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88</w:t>
            </w:r>
          </w:p>
          <w:p w14:paraId="4FACBE3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0A956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E12848E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ase files and domestic homicide review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42A4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E85E465" w14:textId="0CC30BE3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nnouncem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closure of the intention of serious harm or </w:t>
            </w:r>
          </w:p>
          <w:p w14:paraId="6197B5E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murder (total/men/women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B50F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CED87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0/21/12</w:t>
            </w:r>
          </w:p>
        </w:tc>
      </w:tr>
      <w:tr w:rsidR="00A117C8" w:rsidRPr="00525366" w14:paraId="6BE17116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19DB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D1B2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66EB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174DD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CFFB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31B5A4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icidal behavior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closure of thoughts on suicide(total/men/women)</w:t>
            </w:r>
          </w:p>
          <w:p w14:paraId="2B647D7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uicide ideation and previous suicide attempts (total/men/women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D0B6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4/27/8</w:t>
            </w:r>
          </w:p>
          <w:p w14:paraId="601A4BF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39/40/28</w:t>
            </w:r>
          </w:p>
        </w:tc>
      </w:tr>
      <w:tr w:rsidR="00A117C8" w:rsidRPr="00525366" w14:paraId="54955C6F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C4CD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C5A5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1FEE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D2BE6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A0F0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8FCF7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ning activitie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lans to dispose the victims’ body(total/men/women)</w:t>
            </w:r>
          </w:p>
          <w:p w14:paraId="24170A7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lans to escape the country (total/men/women)</w:t>
            </w:r>
          </w:p>
          <w:p w14:paraId="22F8F88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reparation of an alibi (total/men/women)</w:t>
            </w:r>
          </w:p>
          <w:p w14:paraId="44624A1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ourcing equipment (total/men/women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0933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8/8/12</w:t>
            </w:r>
          </w:p>
          <w:p w14:paraId="3BDD914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/2/0</w:t>
            </w:r>
          </w:p>
          <w:p w14:paraId="3E1B563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8/8/8</w:t>
            </w:r>
          </w:p>
          <w:p w14:paraId="39C84F4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30/31/24</w:t>
            </w:r>
          </w:p>
        </w:tc>
      </w:tr>
      <w:tr w:rsidR="00A117C8" w:rsidRPr="00525366" w14:paraId="23013C82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107F6C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ampbell et al., 2003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992EBB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0 </w:t>
            </w:r>
          </w:p>
          <w:p w14:paraId="0469808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E74B77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EAF0817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lice or medical examiner reports, interviews with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oxy informant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630D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31BD9A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ats to kill the victim</w:t>
            </w:r>
          </w:p>
          <w:p w14:paraId="1E79D50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threats with weap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F377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  <w:p w14:paraId="6E2F2DE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A117C8" w:rsidRPr="00525366" w14:paraId="2AB3C7DF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AFA4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F5DD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FCCD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2EB5C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C27A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C59F5A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otentially lethal violence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hoking/strangulation attemp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0F1A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A117C8" w:rsidRPr="00525366" w14:paraId="5CFF52C8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789E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3711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63BF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79746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32DC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37FDA7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uicidal behavior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icide threats or attempts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E249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A117C8" w:rsidRPr="00525366" w14:paraId="6A13D749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7A1E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A7C8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6F7B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A10AF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EBDF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39EBD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ctim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7198BC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31589385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636F9B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heng &amp; Jaffe, 202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17A8E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5 </w:t>
            </w:r>
          </w:p>
          <w:p w14:paraId="64B8105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458CD8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DD2672C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ta provided from the Domestic Violence Death Review Committee in Ontario (DVDRC) 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F1B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  <w:p w14:paraId="3062583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7E01D1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ats to kill the victim</w:t>
            </w:r>
          </w:p>
          <w:p w14:paraId="7BC9AC2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reats with weapons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2DE9DC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235DA697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02B3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5A11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0A75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1C912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B7E3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EB5290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tentially lethal violenc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oking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6F36B0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2C4A20AA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CA76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FDFC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7E32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31D20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11E0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83AD93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icidal behavior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ats to commit suicide </w:t>
            </w:r>
          </w:p>
          <w:p w14:paraId="14AC4D4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uicide attemp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C7F8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2D54E10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35BBDF3E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3E00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6C80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3CF8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DC0AC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52A4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349F1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ecipi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6C7455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60D998B4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3700FB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hopra et al., 202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D16955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  <w:p w14:paraId="666B687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192A86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253E3E5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Domestic homicide review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A858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6C28FB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e or threats of use of weap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07EB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A117C8" w:rsidRPr="00525366" w14:paraId="36CA592F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41F0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685F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E205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B415B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7302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DEF17D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tentially lethal violenc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: Strangul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18A0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117C8" w:rsidRPr="00525366" w14:paraId="26E40125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C441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D861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E08B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1C8C0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F26E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154F5E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icidal behavior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: Suicide threats or demonstration of suicide though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AE51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117C8" w:rsidRPr="00525366" w14:paraId="45600E4D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CC09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568B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FF0D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83A7C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8659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EF053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cti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EA7C5E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7E65DD22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right w:val="nil"/>
            </w:tcBorders>
            <w:hideMark/>
          </w:tcPr>
          <w:p w14:paraId="1111829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unha &amp; Goncalves, 201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14:paraId="67CB431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  <w:p w14:paraId="7BDA266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7AFFC46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attempted) </w:t>
            </w:r>
          </w:p>
          <w:p w14:paraId="411DDFC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H 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321DEE91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ase files, interviews with the perpetrator, several risk assessment instrument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4156096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CB31D9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ats with gu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E820E2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77180F68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24E161E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14:paraId="7576B59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66220CD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</w:tcPr>
          <w:p w14:paraId="4352A48A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7F0A3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B7AFC8" w14:textId="3925970D" w:rsidR="00A117C8" w:rsidRPr="00525366" w:rsidRDefault="0043565A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cti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9DF504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5E742E30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113F18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unha &amp; Gonçalves, 2019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525C5D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  <w:p w14:paraId="3523EEC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E8BECB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904C03C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Organizational and judicial files, interviews with the perpetrator, risk assessment instrumen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4F878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0F15B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nnouncem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Use of weapons and/or credible threats of death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1C0045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A117C8" w:rsidRPr="00525366" w14:paraId="1B067B92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CCF7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EDA0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EE5F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8B050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B0AB6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AC6D0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uicidal behavior.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uicidal or homicidal ideation/inten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1E0757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A117C8" w:rsidRPr="00525366" w14:paraId="3D618066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F4BC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A396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8FBC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01FEB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2C5426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904C1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cti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EC3174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20E28818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0878EF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David &amp; Jaffe 202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845F4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  <w:p w14:paraId="30477CC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189FC2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 (immigrant perpetrators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59AA680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VDRC Ontario case summaries 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269E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6D5578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: Threats with weap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B87B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A117C8" w:rsidRPr="00525366" w14:paraId="4409B119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BC9E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E4E5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FE66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7AB60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6828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FDA4A3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icidal behavior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icide threa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ECDC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117C8" w:rsidRPr="00525366" w14:paraId="3306DC0A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2DBE97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Enander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1</w:t>
            </w:r>
          </w:p>
          <w:p w14:paraId="09977A5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3CC00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C9FD2B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  <w:p w14:paraId="3A6482B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CF7691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A87838C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ourt record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E9D2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06FAE6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closure of intentions or plans to kill the victim </w:t>
            </w:r>
          </w:p>
          <w:p w14:paraId="5783232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Threats of use of weapon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E75DD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42925ABC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43F8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6EED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5C08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75EF1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23F6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F775C4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tentially lethal violenc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Attempts to kill the victim or a former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artner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  <w:p w14:paraId="211C3EC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tempted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trangulation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02AA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10D97321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FAC0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63D5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BF51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56B71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76E8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C56CA9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icidal behavior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pression of suicide thoughts or intention</w:t>
            </w:r>
          </w:p>
          <w:p w14:paraId="78A5F1A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icide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reparation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3F20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4B2F10D5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2786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0EE5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455E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12DAA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1BCB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8813F7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ning activitie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: Homicide preparations (e.g. strategic planning)</w:t>
            </w:r>
          </w:p>
          <w:p w14:paraId="516BF49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tting a weapon in position or arming oneself with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weapon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25E0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66724B17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59BB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46BC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70A5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42755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5DA8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A0CF6D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former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artner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friend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work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olleague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727E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520E5D43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7957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D9D1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16C2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EEF5C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1521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36587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a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il</w:t>
            </w: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D20C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20A79EF1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C1CA25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Eriksson et al., 202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18BC22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  <w:p w14:paraId="29A381D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0B9201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91136BF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views with bereaved 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E2B2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17A86C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ats to kill the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4926E8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1F335D46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9523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44A4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212A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38058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F6F6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C92C96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tentially lethal violence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trangulation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644F9E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6C031B54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DF7D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88E9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2771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F9775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21EC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CD35F6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3FFEBB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5D555899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C60C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95E1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CD56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4B4B4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52BC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4CD7E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a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vate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onversation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803300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693F4441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E34D54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arr, 2002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E7BE2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44765CB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BD0D3E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55EB19D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olice reports and interviews with IPH survivor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0CCA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148A6E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ats with weapons or use of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weapon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B3772E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75617444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A70F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D920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7AA2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84A74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D104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FE5EF8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icidal behavior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ats or attempts of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2B40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3EFDC533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63AF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186C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C40B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C27DE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232A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49D598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ning activitie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utting a weapon in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osition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380605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70DEA798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3013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2134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9D65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0C21D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3ABB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A5ED1B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2A00B4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74B673A4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0608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369D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F43C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8F740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21BA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4CBC5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a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Gestur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EE28FE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7F59AB76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67F50A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Glass et al., 2004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466DC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14:paraId="01EEA4A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B2FF62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 in lesbian relationships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A02512B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olice or medical examiner reports, interview with IPH survivors and proxy informant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0AEC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D6E893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nnouncem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Threating to kill the victim or oneself</w:t>
            </w:r>
          </w:p>
          <w:p w14:paraId="149323A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use of or threat of use of weap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A9BB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  <w:p w14:paraId="56C5DA6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26E93795" w14:textId="77777777" w:rsidTr="001140F5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3D79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269F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6EAD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CEF7B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C41B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B42B36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tentially lethal violence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vious attempts to kill the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  <w:p w14:paraId="38E90B5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hoki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D39DD5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5F6453A1" w14:textId="7FEDE118" w:rsidR="001140F5" w:rsidRPr="00525366" w:rsidRDefault="001140F5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2AAF5BC8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61EC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7955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98E7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B2CF2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7FEE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DABC11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icidal behavior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icide threats or attemp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B2D8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A117C8" w:rsidRPr="00525366" w14:paraId="6AA073F7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0CE2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1F82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AA4C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106C5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D732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CE8A4B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ning activitie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urchasing a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gun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4040E2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7CCB57B2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DBD9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F5B8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6B4F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A262E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7652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FFD2E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cti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44B6E1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1DA7B130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FF044B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Glass et al., 2008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F8926D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  <w:p w14:paraId="2BA360A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5BF545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 (young adult IPH perpetrators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81247A6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olice reports and interviews with IPH survivor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362D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bookmarkStart w:id="1" w:name="_GoBack"/>
            <w:bookmarkEnd w:id="1"/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A03295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: Threats to kill the victim</w:t>
            </w:r>
          </w:p>
          <w:p w14:paraId="4655F60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reats with weapons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B407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  <w:p w14:paraId="127495E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A117C8" w:rsidRPr="00525366" w14:paraId="1D1428AD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531F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B8F8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EE97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0555F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80C1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E85458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tentially lethal violence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oking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9C84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A117C8" w:rsidRPr="00525366" w14:paraId="7A53A9D6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93E2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1443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1DB3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4083A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C6FD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FB4B9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cti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790D54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382F2BD4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6A75FC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Goussinsky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Yassour-Borochowitz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, 201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12BBB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  <w:p w14:paraId="7FB78A7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F48835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BE2DDB1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s with IPH perpetrator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FC7A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A7A871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nnouncem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reats to kill the victim or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elf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9E47A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34DFD976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1484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E5A4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94BA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7150F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FDBC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43F60E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uicidal behavior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oughts on and threats of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  <w:p w14:paraId="1E7517D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uicide attempts</w:t>
            </w: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08D7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6829DD3E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6456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2645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FBC6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BF671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A0EE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E72422C" w14:textId="77777777" w:rsidR="001140F5" w:rsidRPr="00525366" w:rsidRDefault="00A117C8" w:rsidP="001140F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ning activitie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140F5"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replanned homicide</w:t>
            </w:r>
          </w:p>
          <w:p w14:paraId="6ACAF3E2" w14:textId="3923D957" w:rsidR="00A117C8" w:rsidRPr="00525366" w:rsidRDefault="001140F5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="00A117C8"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quipping with </w:t>
            </w:r>
            <w:proofErr w:type="spellStart"/>
            <w:r w:rsidR="00A117C8"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weapons</w:t>
            </w:r>
            <w:r w:rsidR="00A117C8"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B0CE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16393E86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974A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C2DE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A334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E6A16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89D6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2BDA0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ctim</w:t>
            </w: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8156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53F03543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D20601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Hamilton et al., 201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E12274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  <w:p w14:paraId="297A4E2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414E2D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 &amp; Familicide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04F468B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DVDRC Ontario case summari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226A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6A28F1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ats to kill the victim (total/IPH/Familicid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75F5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49/46/62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10A72B53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823D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369B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B41F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E41DA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1069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B7744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icidal behavior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: Suicide threats</w:t>
            </w:r>
          </w:p>
          <w:p w14:paraId="79F486F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uicide attemp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A439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50/49/54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1A2ECE2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4/23/31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4F32C571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835C65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Hesselink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Dastil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20825B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  <w:p w14:paraId="4D9AE8D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AE27AE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D910B96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s with IPH perpetrator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716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AE861B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lanning activitie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truction or hiring of a third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erson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899D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0D954A57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D4EF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AA46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110D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05F73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A99F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12174B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iends,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rofessional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B8878F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3FBA1A74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3519E5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Jaffe et al., 2014</w:t>
            </w:r>
          </w:p>
          <w:p w14:paraId="5D33FB9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E47D27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  <w:p w14:paraId="14619CF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FD0382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H &amp; Familicide 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070A61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DVDRC Ontario case summaries, risk assessment instrument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61FC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89CF3F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ath threats (IPH/Familicide)</w:t>
            </w:r>
          </w:p>
          <w:p w14:paraId="78486E8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Threats with a lethal weapon in (IPH/Familicid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4E71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63/69</w:t>
            </w:r>
          </w:p>
          <w:p w14:paraId="55E14FA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30/31</w:t>
            </w:r>
          </w:p>
        </w:tc>
      </w:tr>
      <w:tr w:rsidR="00A117C8" w:rsidRPr="00525366" w14:paraId="01F4E313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5AAF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D4D0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0EA5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A3164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5AED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C51E61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tentially lethal violence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oking attempt (IPH/Familicid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5EF9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5/22</w:t>
            </w:r>
          </w:p>
        </w:tc>
      </w:tr>
      <w:tr w:rsidR="00A117C8" w:rsidRPr="00525366" w14:paraId="1A01B357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80F5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25D3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F168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0AD3C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2AF5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D8E511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icidal behavior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: Threats or attempts of suicide (IPH/Familicid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98BB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48/54</w:t>
            </w:r>
          </w:p>
        </w:tc>
      </w:tr>
      <w:tr w:rsidR="00A117C8" w:rsidRPr="00525366" w14:paraId="5050A26B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9CB8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0BE8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8F58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07C16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52E0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082F0A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cti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A56D5B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0406F261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073C8C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Kapardis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4EA2EF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1718AE2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8DE8BC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CA60BB0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s with IPH orphan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B657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B0F2EF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ats to kill the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08972D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7235D2CE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D320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5189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E830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643CC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393D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92AA74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tentially lethal violence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vious attempts to kill the victim (by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trangulation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0D77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53E858B8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510F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97FF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F209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11B7D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868D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07A150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ning activitie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meditation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685BE7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12E984BD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0749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633B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B431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A4928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5886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4DCD0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1BF4C9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66B71621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395F844" w14:textId="4147ACF4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lastRenderedPageBreak/>
              <w:t>Koziol-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Mc</w:t>
            </w:r>
            <w:r w:rsidR="00393AD3" w:rsidRPr="00525366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in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al., 2006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B62059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</w:p>
          <w:p w14:paraId="0A7E721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FEBA13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 &amp; IPH-suicide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D94920B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lice or medical examiner reports, interviews with proxy informants 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3B2B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3DD21E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ats to kill the victim</w:t>
            </w:r>
          </w:p>
          <w:p w14:paraId="65697C1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(total/IPH without suicide/IPH-suicide)</w:t>
            </w:r>
          </w:p>
          <w:p w14:paraId="1AC9956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Threats with weapons (total/IPH without suicide/IPH-suicid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4981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FB426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/71/78</w:t>
            </w:r>
          </w:p>
          <w:p w14:paraId="7B2F7561" w14:textId="2F55C2B6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/56/56</w:t>
            </w:r>
          </w:p>
        </w:tc>
      </w:tr>
      <w:tr w:rsidR="00A117C8" w:rsidRPr="00525366" w14:paraId="3DDDDFB1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8CEA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B936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3015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6D9B8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B386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DEF384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tentially lethal violence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oking attempt </w:t>
            </w:r>
          </w:p>
          <w:p w14:paraId="4D4F07D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otal/IPH without suicide/IPH-suicid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C62D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9A05D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/58/52</w:t>
            </w:r>
          </w:p>
        </w:tc>
      </w:tr>
      <w:tr w:rsidR="00A117C8" w:rsidRPr="00525366" w14:paraId="092A0029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B6F0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0393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EBCC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C1B8B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97ED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A439B5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uicidal behavior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icide threats </w:t>
            </w:r>
          </w:p>
          <w:p w14:paraId="5EAAB95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otal/ IPH without suicide /IPH-suicid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5E21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0EE31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/14/51</w:t>
            </w:r>
          </w:p>
        </w:tc>
      </w:tr>
      <w:tr w:rsidR="00A117C8" w:rsidRPr="00525366" w14:paraId="7F12DA5C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4D77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B07B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49BC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8EB1A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FF4B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DB4FF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ecipi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297A7F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53B63CB0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14FFE6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Leygraf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, 2015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4DF560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  <w:p w14:paraId="46F38B7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839BD3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A1D3CFA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ensic reports 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13A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D34609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lanning activitie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Homicide plans (total/male/female)</w:t>
            </w:r>
          </w:p>
          <w:p w14:paraId="3D6A2FB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ming oneself with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weapon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  <w:p w14:paraId="2DB43A9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king for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assistanc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7BF63" w14:textId="25D724E1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="001140F5"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/50/69</w:t>
            </w:r>
          </w:p>
        </w:tc>
      </w:tr>
      <w:tr w:rsidR="00A117C8" w:rsidRPr="00525366" w14:paraId="78018ACF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125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45F3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67EC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9728D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C6D2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8045A8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Accomplice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A1162A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1BA7FA4A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71C9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17EC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9D76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AA52C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F7FE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CA583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a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ritten plans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BA748F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3031AF8B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6399D5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Logan et al., 201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B55A56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  <w:p w14:paraId="5FB79DA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2293C0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Familicide-suicide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2F0E99B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oroner and medical examiner reports, toxicology reports, law enforcement records, death certificat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EABF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257CF3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icidal behavior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closure of suicidal intentions</w:t>
            </w:r>
          </w:p>
          <w:p w14:paraId="2DB62CF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uicide Not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765B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  <w:p w14:paraId="08368FA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A117C8" w:rsidRPr="00525366" w14:paraId="16864706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831F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20C6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38BE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A5895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5332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378561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a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t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A8B213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2B84F157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F775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1128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F9B8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F7560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68EB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93E983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ork colleagues, family, friends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1635A1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094405CD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right w:val="nil"/>
            </w:tcBorders>
            <w:hideMark/>
          </w:tcPr>
          <w:p w14:paraId="262B522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López-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Ossorio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66FC4B5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  <w:p w14:paraId="77E2E48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5666EBE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H 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457518B2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National database and police report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3841305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7E864F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nnouncem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reats with a cutting weapon, or a firearm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976AFD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20D40D12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119F3C4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D8291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AE15A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817286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1343C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31B7BD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uicidal behavior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Expression of suicidal ideas or suicide threats</w:t>
            </w:r>
          </w:p>
          <w:p w14:paraId="4069AA9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uicide attemp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0C2160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3FFFC88F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02062F0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14:paraId="4247D27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58615F9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</w:tcPr>
          <w:p w14:paraId="2A9E1913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34BE3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872861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cti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C901EF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4B571562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2BDFB0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McFarlane et al., 1999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D5416A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06</w:t>
            </w:r>
          </w:p>
          <w:p w14:paraId="7DF6001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16DB8F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95D8A1C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olice or medical examiner reports, interviews with proxy informants or IPH survivor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83EB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9DAFDE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nnouncem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ightening the victim with a weapon </w:t>
            </w:r>
          </w:p>
          <w:p w14:paraId="014C21D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(IPH/attempted IPH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B56E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00AF7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39/40</w:t>
            </w:r>
          </w:p>
        </w:tc>
      </w:tr>
      <w:tr w:rsidR="00A117C8" w:rsidRPr="00525366" w14:paraId="064F3F10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C253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BCBC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5584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7699D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B881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431F02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uicidal behavior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uicide threats (IPH/attempted IPH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7727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9/34</w:t>
            </w:r>
          </w:p>
        </w:tc>
      </w:tr>
      <w:tr w:rsidR="00A117C8" w:rsidRPr="00525366" w14:paraId="482DD43E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2F7A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33C9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79FC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88C7A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1E43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E5DA95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ecipi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A3541E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3BA85A2C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134378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McFarlane et al., 2002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B41EF5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  <w:p w14:paraId="5B8774C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698F67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5337E08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olice reports, interviews with proxy informants or IPH survivor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6D43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0B9387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: Threats to kill the victim</w:t>
            </w:r>
          </w:p>
          <w:p w14:paraId="5CB84DA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Frightening the victim with a weap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7D56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  <w:p w14:paraId="6712147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A117C8" w:rsidRPr="00525366" w14:paraId="4A56FC8E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8194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DD99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021F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39A22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CD3E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49B398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cti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1FB221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2CD45007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623C2B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Moen et al., 2016</w:t>
            </w:r>
          </w:p>
          <w:p w14:paraId="24F15B8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A51A96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9DCC05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H 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4CAAC7A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ourt judgement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7C85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2DDB3E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ning activitie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scious planning of murder</w:t>
            </w:r>
          </w:p>
          <w:p w14:paraId="4E4BA04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Having accomplic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64F905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561325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A117C8" w:rsidRPr="00525366" w14:paraId="13BA94E0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EE71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479A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BF81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AB227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1436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44B4D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ecipi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Accomplic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1D9987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5CDBC27C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7EE1D1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Monckton Smith, 201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4DE98F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6A9E98E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15C2AE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7E6FC72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ividual Manage Reviews provided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y involved agencies, statements from police officers, witnesses and the victim, interview with the victim’s GP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F660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3AAC2E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ats to the victim’s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lif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90340D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53F86EC1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1005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6D5A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F75F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D0F5E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3816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198612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tentially lethal violence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tempted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trangulation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DD3DDF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1E5DC7C9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DD5B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D24D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A8DF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60CDC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8279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2E4AE1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ecipients: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neighbor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9F886F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205CE8F5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0EC623A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Monckton Smith, 2020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14:paraId="6252183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372</w:t>
            </w:r>
          </w:p>
          <w:p w14:paraId="027763A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3935B7B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</w:tcPr>
          <w:p w14:paraId="5CD578A4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mestic homicide reviews, documentaries, court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reportings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525366">
              <w:rPr>
                <w:rFonts w:ascii="Times New Roman" w:hAnsi="Times New Roman" w:cs="Times New Roman"/>
                <w:sz w:val="20"/>
              </w:rPr>
              <w:t>transcripts of parliamentary proceeding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, news and media reports, professional, perpetrator and family reflection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820CE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361E9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closure of plans to kill the victim, threats to kill the </w:t>
            </w:r>
          </w:p>
          <w:p w14:paraId="134129F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5F342F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10B4C4C7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2761AFB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99E8F2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02E6307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53DF3880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587617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B2F05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tentially lethal violence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tempted</w:t>
            </w: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trangulation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CBB18D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5F1C4BD9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1EDC38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9723B6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4E5E9F5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1F1395D0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D6711C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2292A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icidal behavior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icide threa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760FEC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5F76AF25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B96BF6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413926F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489877B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1C35AB35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1F5D02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3FD92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ning activitie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icide plans (e.g. researching on methods to kill, </w:t>
            </w:r>
          </w:p>
          <w:p w14:paraId="5279F38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onducting plans to conceal the victim’s body)</w:t>
            </w:r>
          </w:p>
          <w:p w14:paraId="2B8127E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urchase of weapons</w:t>
            </w:r>
          </w:p>
          <w:p w14:paraId="14E4FE9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utting a weapon in posi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008DF9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020073F1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72A11F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400A77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82585E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128ECA8F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AFD890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7F549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ctim, former partner,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olic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EDC3C4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6FEC0FD2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6C8E5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9E46E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12D07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D4B9F4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EE933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91989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a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ritten plans, internet search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engine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696BD6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6D561DD5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E27E67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Musielak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BC17B1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89CC22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0D047A0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Data provided by the DVDRC in Ontario and case fil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8A4A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0B1B19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nnouncem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Threats to kill the victi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BF6278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5E567F99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372D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A2CC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4936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6B5D8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B15E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052BF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icidal behavior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icide threa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D74A12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72229056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76A002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Nicolaidis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3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8949D6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  <w:p w14:paraId="78674BF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DDA0A9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0D4FDD4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s with survivors of attempted IPH supplemented with Danger Assessment scor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A5F9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CD313A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ats to kill the victim</w:t>
            </w:r>
          </w:p>
          <w:p w14:paraId="28A6C78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reats with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gun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141BDF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7FA64B4B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835F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C29C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B0B8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65D9C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2178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F6D07B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tentially lethal violence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tempts to kill a former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artner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4CE768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4DECF607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3812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F317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8F90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61268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CD9D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26E514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ctim, former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artner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D30A31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21DDA283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6A75A9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ontedeira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D4A0EF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  <w:p w14:paraId="0D2E077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E0DD8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29F95EF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ourt sentenc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7980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8A0838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ats to kill the victi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30FB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A117C8" w:rsidRPr="00525366" w14:paraId="0D727189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051A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A809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463D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63AE5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E213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7EDBD8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otentially lethal violence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ious attempts to kill the victim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DEAB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A117C8" w:rsidRPr="00525366" w14:paraId="0906081E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3C5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5F1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04C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EC76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498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3F9D2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uicidal behavior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suicide attempts or idea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A7C98FE" w14:textId="5D659260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1140F5"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69DB0E97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2111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6369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8D7C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BE669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3053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75AE15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ning activitie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meditation, e.g. taking the weapon to the crime </w:t>
            </w:r>
          </w:p>
          <w:p w14:paraId="7484D8A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cen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90C5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51CAE736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B9E6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8D6A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0449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5742F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029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2C558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cti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EDA8FC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00E46A65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014F0A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ottinger et al., 2019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E62634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F86B43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-Suicide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DBC88B4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olice report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562B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938F41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uicidal behavior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icide notes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8F9595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572B172D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262B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2891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E3A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B853F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3961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7269F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a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6571E1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0FB1E9F7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B24EE9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be &amp;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Heubrock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, 2013</w:t>
            </w:r>
          </w:p>
          <w:p w14:paraId="42E2F20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6AB23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3445F2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</w:t>
            </w:r>
          </w:p>
          <w:p w14:paraId="2103D76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B6A674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C09BE41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rt judgements, interview with proxy informants,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media reports 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48FD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19E145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Disclosure of thoughts and intentions to kill the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87F88D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38F7FADB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9693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7586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80C7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2F3EA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44B2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024B7D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ning activitie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urchase of homicide-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equipment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  <w:p w14:paraId="7BAE942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king for assistance or a contract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killer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3770B4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5458C964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F849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E775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4057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2720E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E7C6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870B7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ecipi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Family (uncle and his girlfriend)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acquaintanc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CCF360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1BD0B451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D32DE2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Regan et al., 200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381CD1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35A6EC6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FC8634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5960459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ase files and interviews with the perpetrator’s informal network and agency informant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1847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1B4145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ats to kill the victim </w:t>
            </w:r>
          </w:p>
          <w:p w14:paraId="447DF7A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Use of or threats with weap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34AB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40A52D89" w14:textId="1E8611A0" w:rsidR="00A117C8" w:rsidRPr="00525366" w:rsidRDefault="001140F5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A117C8"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52D0A9B8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24F3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57E8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46F9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AC10F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D535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B13D46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tentially lethal violence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tempted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trangulation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2C74C8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160702EE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BD24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EF73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EB16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88DA5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EA28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F6DAF4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uicidal behavior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Threats of or preoccupation with suicide</w:t>
            </w:r>
          </w:p>
          <w:p w14:paraId="1DE9B39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icide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reparation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  <w:p w14:paraId="299AC92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tempted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379D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77848BA4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830A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FB92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0083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89634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7096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D609D5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terest in similar offenses/offender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versation with friends about </w:t>
            </w:r>
          </w:p>
          <w:p w14:paraId="4E8011A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“wife-</w:t>
            </w:r>
            <w:proofErr w:type="spellStart"/>
            <w:proofErr w:type="gram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killing”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2321CB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7FB1554A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E19C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EA84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B6BB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0FC83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4190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315A3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ecipients: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</w:t>
            </w:r>
            <w:proofErr w:type="gram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hildren, brother)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friend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  <w:p w14:paraId="735FCC8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work 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olleague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sychiatrist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formal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network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D36F06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06FDD631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121E8B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Rye &amp; Angel, 2019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CE9F05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  <w:p w14:paraId="55B5884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03ADE3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D6CDC6B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tional database information, case files, criminal records 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0E44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E52C88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closure of thoughts on serious harm or murder </w:t>
            </w:r>
          </w:p>
          <w:p w14:paraId="68E4584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(total/men/women)</w:t>
            </w:r>
          </w:p>
          <w:p w14:paraId="1B1BAF8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Threat to life either against the partner or others (total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A958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B8408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32/31/33</w:t>
            </w:r>
          </w:p>
          <w:p w14:paraId="5391448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A117C8" w:rsidRPr="00525366" w14:paraId="4CE57709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EDAA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75C7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2F74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4511B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8403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E145BC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tentially lethal violenc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hoking or strangulation (men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23E1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 </w:t>
            </w:r>
          </w:p>
        </w:tc>
      </w:tr>
      <w:tr w:rsidR="00A117C8" w:rsidRPr="00525366" w14:paraId="236F985B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47D6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B5F7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A0E8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D2B84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B16D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7A7C5D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uicidal behavior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Thoughts on, threats of and attempts of suicide</w:t>
            </w:r>
          </w:p>
          <w:p w14:paraId="6A5DB3F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(total/men/women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D723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A40C1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53/52/58</w:t>
            </w:r>
          </w:p>
        </w:tc>
      </w:tr>
      <w:tr w:rsidR="00A117C8" w:rsidRPr="00525366" w14:paraId="08A8115A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4AD0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EDAC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CF4F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D8ECD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C32B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A62E4C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ning activitie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paration of the homicide (total/femal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EC27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40/25</w:t>
            </w:r>
          </w:p>
        </w:tc>
      </w:tr>
      <w:tr w:rsidR="00A117C8" w:rsidRPr="00525366" w14:paraId="64037E03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E584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E5B0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84D8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1048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464A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2589D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cti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225178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5DB190C5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06243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axton et al., 2022</w:t>
            </w:r>
          </w:p>
          <w:p w14:paraId="07A91F4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E2124C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  <w:p w14:paraId="588CE58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04E09A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CD4A8C0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Data provided from the DVDRC in Ontario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AB53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3E745F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ats to kill the victim </w:t>
            </w:r>
          </w:p>
          <w:p w14:paraId="1A74E58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Threats with a weap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67E7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557DFF2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16941754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BB21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C75C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FF19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43D91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ACC5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21E690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otentially lethal violence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hoking</w:t>
            </w: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FB3D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32E4D366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FB68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A17A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B68B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D3415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3F04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4A5CE4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uicidal behavior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uicide threats or attemp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8392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1F4D8DB3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EC82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20AD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69F3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5E090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4ABE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D3DAF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cti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C832C7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07908A56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D41D5E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harp-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Jeffs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Kelly, 2016</w:t>
            </w:r>
          </w:p>
          <w:p w14:paraId="61B802D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B52D38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  <w:p w14:paraId="638A4D9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BD0833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94770A9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Domestic homicide review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9D16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7A2ECE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nnouncem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Threats to kill the victim</w:t>
            </w:r>
          </w:p>
          <w:p w14:paraId="5067324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 of or threat of use of weapons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FEDBD" w14:textId="185EDC7A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7250246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5B953A0B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7CAB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81D7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FB31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6C7DB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E0D7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6E7D0E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tentially lethal violenc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trangulation attemp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5B74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24E479B8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09FA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8789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827C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AEA2B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6242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4A392C5" w14:textId="11C3BABF" w:rsidR="001140F5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icidal behavior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vious thoughts on, threats or attempts of suicid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24F2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7FA40EA6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E51C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4E3A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EC19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630C6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9F11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B14204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statutory agencies, general practitioners, </w:t>
            </w:r>
          </w:p>
          <w:p w14:paraId="3E26505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sychiatrist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olic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EE483E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6FA4819A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2F42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E8EE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D405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9E5DB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3C86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AB94C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a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one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all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776B25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4E8BC521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50CF48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heehan et al., 2014</w:t>
            </w:r>
          </w:p>
          <w:p w14:paraId="2D0D6AA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6C18EC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14:paraId="7A8FBA7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6F1546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FBFEC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Affidavits, media reports and interviews with bereaved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285B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EC1AF0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closure of homicide plans</w:t>
            </w:r>
          </w:p>
          <w:p w14:paraId="476473B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ious threat with a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weapon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3B7001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52B331DB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65B2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4C58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AD9B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FC75A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FC18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6D03F3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tentially lethal violence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ngulation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attempt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E1625C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595AB97D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C891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4B5E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2A09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722CF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F3F4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73A9B9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ning activitie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urchase of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weapon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  <w:p w14:paraId="0E6F0CA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ming oneself with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weapon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54529A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0D92C85A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ACC8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4070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F01D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694F0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C6A0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5DC097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friend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victim’s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5634D2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602D9E40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CE49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B0C3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F6D4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FD61E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625E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07C83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a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Gestur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7987E2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1EFEFDC2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11CDA8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teck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AF8991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E156FE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772D060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view with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erpetrator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0DC7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3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E05FEF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nnouncem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Disclosure of the intention to kill the victim(men/women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4409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2/47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6AB42D51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9BC9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4C0C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4568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94B44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96D0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E69ADF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uicidal behavior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uicide threats (only reported for men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742DA0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7B1989B7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B5B4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9D7B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532F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00883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375E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9A044B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ning activitie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ming oneself with weapons or engagement of an accomplice (men/women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7FF3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A877ED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9/47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2764974B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5379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2EE2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82F6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E7FD2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A5E2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629CC5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complic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C91FB5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309C2D3E" w14:textId="77777777" w:rsidTr="002939C1">
        <w:trPr>
          <w:cantSplit/>
        </w:trPr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0CEBC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Taylor, 2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E928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  <w:p w14:paraId="2D081F5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6D50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621AA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Chicago Homicide dataset, medical examiner and criminal justice records and media repor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6473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D677F6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nnouncem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ath threats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015A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A117C8" w:rsidRPr="00525366" w14:paraId="69FF32F2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280817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Todd et al., 2020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6F4435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  <w:p w14:paraId="23C863F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9AF717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A9FC1CF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Domestic Homicide Reviews and interviews with IPH survivors or bereaved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B002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5A1F63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nnouncem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reats to kill the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homicide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announcement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16E92B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580F99E4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25E2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3021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50DC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EF6DF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17F7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52493E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uicidal behavior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reats to commit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74B1FC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0D079623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FB64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1156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E755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98166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5EF4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1F8A29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ecipients: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A81B4F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1B776277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7779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46CA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9C39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19881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4511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98FE5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a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one calls, text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messages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D60F3D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2827C317" w14:textId="77777777" w:rsidTr="002939C1">
        <w:trPr>
          <w:cantSplit/>
        </w:trPr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091D2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Toprak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Ersoy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094F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  <w:p w14:paraId="6750D21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8222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23629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olice and medical examiner repor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4AB7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6F3F07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nnouncem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ious or immediate threats to kill the victim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DE50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A117C8" w:rsidRPr="00525366" w14:paraId="42FCF803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8740DC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atnar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; 2019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740EBD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  <w:p w14:paraId="50A3CC6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6E56196" w14:textId="751EF8E5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  <w:r w:rsidR="00861FE8"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IPH-suicide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8DD8CFD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rt documents and interviews with bereaved 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6830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B8E6BF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nouncem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ats to kill the victim </w:t>
            </w:r>
          </w:p>
          <w:p w14:paraId="71D04E7F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(total/IPH without suicide/IPH-suicide)</w:t>
            </w:r>
          </w:p>
          <w:p w14:paraId="5F605CB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closure of plans to kill the victim </w:t>
            </w:r>
          </w:p>
          <w:p w14:paraId="0ED0C43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(total/IPH without suicide/IPH-suicid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3A07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82F90B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54/60/36</w:t>
            </w:r>
          </w:p>
          <w:p w14:paraId="53D022E2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2D726EB" w14:textId="58FB4984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40/40/39</w:t>
            </w:r>
            <w:r w:rsidR="00861FE8"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17C8" w:rsidRPr="00525366" w14:paraId="3637B420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361A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555D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A4EB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A1B12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D468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6284DD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uicide behavior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icide ideation and suicide threats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33FEB6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6139FD93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60F5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621D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C19C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5D2BD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288C8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0F63E9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cipients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iends, Famil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1CD04B1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1B97F557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1D33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16EAE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FC07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63726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E5199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D5D152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a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vate conversations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7023AD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50674806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FABDD0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Weeke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Oberwittler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F4B27E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≈ 220</w:t>
            </w:r>
          </w:p>
          <w:p w14:paraId="3146213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A74BDE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- &amp; Familicide-Suicide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BA623FB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Prosecution fil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F1E9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205487D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icidal behavior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icide Notes (total/IPH/Familicid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AE81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/40/36</w:t>
            </w:r>
          </w:p>
        </w:tc>
      </w:tr>
      <w:tr w:rsidR="00A117C8" w:rsidRPr="00525366" w14:paraId="77773CC0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2DD7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68BB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B173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67F1B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71ED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6C673C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a: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t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65434B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7C8" w:rsidRPr="00525366" w14:paraId="7F208B3F" w14:textId="77777777" w:rsidTr="002939C1">
        <w:trPr>
          <w:cantSplit/>
        </w:trPr>
        <w:tc>
          <w:tcPr>
            <w:tcW w:w="183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4627DA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Wiltsey</w:t>
            </w:r>
            <w:proofErr w:type="spellEnd"/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, 2008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17B125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  <w:p w14:paraId="297C311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C73CE6B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IPH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C2A5E8" w14:textId="77777777" w:rsidR="00A117C8" w:rsidRPr="00525366" w:rsidRDefault="00A117C8" w:rsidP="002939C1">
            <w:pPr>
              <w:widowControl w:val="0"/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Legal case file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37040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8D61F3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nnouncem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or threats to kill the victim </w:t>
            </w:r>
          </w:p>
          <w:p w14:paraId="29786443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Threats with weap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B2BAB" w14:textId="2C1290F7" w:rsidR="00A117C8" w:rsidRPr="00525366" w:rsidRDefault="00861FE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  <w:p w14:paraId="63B703F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A117C8" w:rsidRPr="00525366" w14:paraId="6916AFD5" w14:textId="77777777" w:rsidTr="002939C1">
        <w:trPr>
          <w:cantSplit/>
        </w:trPr>
        <w:tc>
          <w:tcPr>
            <w:tcW w:w="183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AF2A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B2FB4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1FA17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3F4D5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47D3A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724D87C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53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ecipients: </w:t>
            </w:r>
            <w:r w:rsidRPr="00525366">
              <w:rPr>
                <w:rFonts w:ascii="Times New Roman" w:eastAsia="Times New Roman" w:hAnsi="Times New Roman" w:cs="Times New Roman"/>
                <w:sz w:val="20"/>
                <w:szCs w:val="20"/>
              </w:rPr>
              <w:t>Victim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91F2A6" w14:textId="77777777" w:rsidR="00A117C8" w:rsidRPr="00525366" w:rsidRDefault="00A117C8" w:rsidP="002939C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6645CF1" w14:textId="77777777" w:rsidR="00A117C8" w:rsidRPr="00525366" w:rsidRDefault="00A117C8" w:rsidP="00A117C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525366">
        <w:rPr>
          <w:rFonts w:ascii="Times New Roman" w:eastAsia="Times New Roman" w:hAnsi="Times New Roman" w:cs="Times New Roman"/>
          <w:i/>
          <w:sz w:val="20"/>
          <w:szCs w:val="20"/>
        </w:rPr>
        <w:t>Notes.</w:t>
      </w:r>
      <w:r w:rsidRPr="00525366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.</w:t>
      </w:r>
      <w:proofErr w:type="gramEnd"/>
      <w:r w:rsidRPr="0052536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525366">
        <w:rPr>
          <w:rFonts w:ascii="Times New Roman" w:eastAsia="Times New Roman" w:hAnsi="Times New Roman" w:cs="Times New Roman"/>
          <w:sz w:val="20"/>
          <w:szCs w:val="20"/>
        </w:rPr>
        <w:t xml:space="preserve">Forms of Leaking have been grouped according to those portrayed in Table 1. Whenever mentioned, frequencies for IPH subgroups (male vs. female, IPH-suicide, familicide) were reported separately. Frequencies are based upon those reported within studies. </w:t>
      </w:r>
    </w:p>
    <w:p w14:paraId="734E45DE" w14:textId="77777777" w:rsidR="00A117C8" w:rsidRPr="00525366" w:rsidRDefault="00A117C8" w:rsidP="00A117C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52536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525366">
        <w:rPr>
          <w:rFonts w:ascii="Times New Roman" w:eastAsia="Times New Roman" w:hAnsi="Times New Roman" w:cs="Times New Roman"/>
          <w:sz w:val="20"/>
          <w:szCs w:val="20"/>
        </w:rPr>
        <w:t>Publications</w:t>
      </w:r>
      <w:proofErr w:type="spellEnd"/>
      <w:r w:rsidRPr="00525366">
        <w:rPr>
          <w:rFonts w:ascii="Times New Roman" w:eastAsia="Times New Roman" w:hAnsi="Times New Roman" w:cs="Times New Roman"/>
          <w:sz w:val="20"/>
          <w:szCs w:val="20"/>
        </w:rPr>
        <w:t xml:space="preserve"> used data from the 11-cities case-control study that compares risk factors between IPH and IPV perpetrators.</w:t>
      </w:r>
    </w:p>
    <w:p w14:paraId="1CDB37F5" w14:textId="77777777" w:rsidR="00A117C8" w:rsidRPr="00525366" w:rsidRDefault="00A117C8" w:rsidP="00A117C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proofErr w:type="spellStart"/>
      <w:r w:rsidRPr="0052536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525366">
        <w:rPr>
          <w:rFonts w:ascii="Times New Roman" w:eastAsia="Times New Roman" w:hAnsi="Times New Roman" w:cs="Times New Roman"/>
          <w:sz w:val="20"/>
          <w:szCs w:val="20"/>
        </w:rPr>
        <w:t>Steck</w:t>
      </w:r>
      <w:proofErr w:type="spellEnd"/>
      <w:r w:rsidRPr="00525366">
        <w:rPr>
          <w:rFonts w:ascii="Times New Roman" w:eastAsia="Times New Roman" w:hAnsi="Times New Roman" w:cs="Times New Roman"/>
          <w:sz w:val="20"/>
          <w:szCs w:val="20"/>
        </w:rPr>
        <w:t xml:space="preserve"> (2002) described and compared two datasets whose results will be summarized. The first dataset analyzed 32 male and the second 19 female IPH perpetrators.</w:t>
      </w:r>
    </w:p>
    <w:p w14:paraId="20FE7178" w14:textId="77777777" w:rsidR="00A117C8" w:rsidRPr="00525366" w:rsidRDefault="00A117C8" w:rsidP="00A117C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52536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Pr="00525366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525366">
        <w:rPr>
          <w:rFonts w:ascii="Times New Roman" w:eastAsia="Times New Roman" w:hAnsi="Times New Roman" w:cs="Times New Roman"/>
          <w:sz w:val="20"/>
          <w:szCs w:val="20"/>
        </w:rPr>
        <w:t xml:space="preserve"> original sample additionally included 13 IPH perpetrators that were found not guilty by reason of insanity (NGRI). Reported information excluded reported results of the sample additionally including NGRI-offenders. </w:t>
      </w:r>
    </w:p>
    <w:p w14:paraId="5C53DCA9" w14:textId="77777777" w:rsidR="00A117C8" w:rsidRPr="00525366" w:rsidRDefault="00A117C8" w:rsidP="00A117C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52536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d</w:t>
      </w:r>
      <w:r w:rsidRPr="00525366">
        <w:rPr>
          <w:rFonts w:ascii="Times New Roman" w:eastAsia="Times New Roman" w:hAnsi="Times New Roman" w:cs="Times New Roman"/>
          <w:color w:val="000000"/>
          <w:sz w:val="20"/>
          <w:szCs w:val="20"/>
        </w:rPr>
        <w:t>Frequencies</w:t>
      </w:r>
      <w:proofErr w:type="spellEnd"/>
      <w:r w:rsidRPr="0052536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have been calculated based upon information contained within </w:t>
      </w:r>
      <w:r w:rsidRPr="00525366">
        <w:rPr>
          <w:rFonts w:ascii="Times New Roman" w:eastAsia="Times New Roman" w:hAnsi="Times New Roman" w:cs="Times New Roman"/>
          <w:sz w:val="20"/>
          <w:szCs w:val="20"/>
        </w:rPr>
        <w:t xml:space="preserve">publications. </w:t>
      </w:r>
    </w:p>
    <w:p w14:paraId="6DD735A6" w14:textId="3DD300F3" w:rsidR="00861FE8" w:rsidRDefault="00A117C8" w:rsidP="00A117C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52536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e</w:t>
      </w:r>
      <w:r w:rsidRPr="00525366">
        <w:rPr>
          <w:rFonts w:ascii="Times New Roman" w:eastAsia="Times New Roman" w:hAnsi="Times New Roman" w:cs="Times New Roman"/>
          <w:sz w:val="20"/>
          <w:szCs w:val="20"/>
        </w:rPr>
        <w:t>Information</w:t>
      </w:r>
      <w:proofErr w:type="spellEnd"/>
      <w:r w:rsidRPr="00525366">
        <w:rPr>
          <w:rFonts w:ascii="Times New Roman" w:eastAsia="Times New Roman" w:hAnsi="Times New Roman" w:cs="Times New Roman"/>
          <w:sz w:val="20"/>
          <w:szCs w:val="20"/>
        </w:rPr>
        <w:t xml:space="preserve"> is based on case example</w:t>
      </w:r>
      <w:bookmarkEnd w:id="0"/>
    </w:p>
    <w:p w14:paraId="184537F5" w14:textId="434E027F" w:rsidR="00A117C8" w:rsidRPr="001C7AFE" w:rsidRDefault="00A117C8" w:rsidP="00A117C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sectPr w:rsidR="00A117C8" w:rsidRPr="001C7AFE" w:rsidSect="00861FE8">
      <w:footerReference w:type="default" r:id="rId8"/>
      <w:pgSz w:w="16838" w:h="11906" w:orient="landscape"/>
      <w:pgMar w:top="1440" w:right="1440" w:bottom="1440" w:left="1440" w:header="709" w:footer="709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09480" w16cex:dateUtc="2023-02-22T12:17:00Z"/>
  <w16cex:commentExtensible w16cex:durableId="27A05A05" w16cex:dateUtc="2023-02-22T08:08:00Z"/>
  <w16cex:commentExtensible w16cex:durableId="27A067A0" w16cex:dateUtc="2023-02-22T09:06:00Z"/>
  <w16cex:commentExtensible w16cex:durableId="27A06375" w16cex:dateUtc="2023-02-22T08:48:00Z"/>
  <w16cex:commentExtensible w16cex:durableId="27A06429" w16cex:dateUtc="2023-02-22T08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54531C" w14:textId="77777777" w:rsidR="0093044D" w:rsidRDefault="0093044D">
      <w:pPr>
        <w:spacing w:after="0" w:line="240" w:lineRule="auto"/>
      </w:pPr>
      <w:r>
        <w:separator/>
      </w:r>
    </w:p>
  </w:endnote>
  <w:endnote w:type="continuationSeparator" w:id="0">
    <w:p w14:paraId="493FD543" w14:textId="77777777" w:rsidR="0093044D" w:rsidRDefault="00930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tag w:val="goog_rdk_2474"/>
      <w:id w:val="624977572"/>
    </w:sdtPr>
    <w:sdtEndPr/>
    <w:sdtContent>
      <w:p w14:paraId="04A19106" w14:textId="610EBB98" w:rsidR="00614654" w:rsidRDefault="0093044D">
        <w:pPr>
          <w:jc w:val="right"/>
          <w:rPr>
            <w:rFonts w:ascii="Times New Roman" w:eastAsia="Times New Roman" w:hAnsi="Times New Roman" w:cs="Times New Roman"/>
            <w:sz w:val="24"/>
            <w:szCs w:val="24"/>
          </w:rPr>
        </w:pPr>
        <w:sdt>
          <w:sdtPr>
            <w:tag w:val="goog_rdk_2473"/>
            <w:id w:val="-1833356442"/>
          </w:sdtPr>
          <w:sdtEndPr/>
          <w:sdtContent>
            <w:r w:rsidR="00614654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14654">
              <w:rPr>
                <w:rFonts w:ascii="Times New Roman" w:eastAsia="Times New Roman" w:hAnsi="Times New Roman" w:cs="Times New Roman"/>
                <w:sz w:val="24"/>
                <w:szCs w:val="24"/>
              </w:rPr>
              <w:instrText>PAGE</w:instrText>
            </w:r>
            <w:r w:rsidR="00614654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1465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2</w:t>
            </w:r>
            <w:r w:rsidR="00614654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sdtContent>
        </w:sdt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8D64EE" w14:textId="77777777" w:rsidR="0093044D" w:rsidRDefault="0093044D">
      <w:pPr>
        <w:spacing w:after="0" w:line="240" w:lineRule="auto"/>
      </w:pPr>
      <w:r>
        <w:separator/>
      </w:r>
    </w:p>
  </w:footnote>
  <w:footnote w:type="continuationSeparator" w:id="0">
    <w:p w14:paraId="3B9DD9DA" w14:textId="77777777" w:rsidR="0093044D" w:rsidRDefault="009304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B98CCE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EA4DAF"/>
    <w:multiLevelType w:val="hybridMultilevel"/>
    <w:tmpl w:val="EF00695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26537C"/>
    <w:multiLevelType w:val="multilevel"/>
    <w:tmpl w:val="2CD2F8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15440CA3"/>
    <w:multiLevelType w:val="hybridMultilevel"/>
    <w:tmpl w:val="37145A34"/>
    <w:lvl w:ilvl="0" w:tplc="B4103F5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C02414"/>
    <w:multiLevelType w:val="hybridMultilevel"/>
    <w:tmpl w:val="9DDA3F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3F0BBD"/>
    <w:multiLevelType w:val="hybridMultilevel"/>
    <w:tmpl w:val="F426EF32"/>
    <w:lvl w:ilvl="0" w:tplc="48BE39A6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140E07"/>
    <w:multiLevelType w:val="hybridMultilevel"/>
    <w:tmpl w:val="86AE617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572AD9"/>
    <w:multiLevelType w:val="hybridMultilevel"/>
    <w:tmpl w:val="A8AEC01C"/>
    <w:lvl w:ilvl="0" w:tplc="E0B896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891F34"/>
    <w:multiLevelType w:val="hybridMultilevel"/>
    <w:tmpl w:val="669CF0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9C4B43"/>
    <w:multiLevelType w:val="hybridMultilevel"/>
    <w:tmpl w:val="67860752"/>
    <w:lvl w:ilvl="0" w:tplc="1D50DB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5F061B"/>
    <w:multiLevelType w:val="multilevel"/>
    <w:tmpl w:val="B2A6FEDC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3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1" w15:restartNumberingAfterBreak="0">
    <w:nsid w:val="40F36514"/>
    <w:multiLevelType w:val="hybridMultilevel"/>
    <w:tmpl w:val="2B36282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0121ED"/>
    <w:multiLevelType w:val="hybridMultilevel"/>
    <w:tmpl w:val="75D620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A94453"/>
    <w:multiLevelType w:val="hybridMultilevel"/>
    <w:tmpl w:val="D9947D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1A2881"/>
    <w:multiLevelType w:val="hybridMultilevel"/>
    <w:tmpl w:val="8BBE891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BB6893"/>
    <w:multiLevelType w:val="multilevel"/>
    <w:tmpl w:val="4782C388"/>
    <w:lvl w:ilvl="0">
      <w:start w:val="1"/>
      <w:numFmt w:val="decimal"/>
      <w:pStyle w:val="Aufzhlungszeiche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6BD17717"/>
    <w:multiLevelType w:val="hybridMultilevel"/>
    <w:tmpl w:val="34A27AD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11491E"/>
    <w:multiLevelType w:val="hybridMultilevel"/>
    <w:tmpl w:val="B61AB6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165565"/>
    <w:multiLevelType w:val="multilevel"/>
    <w:tmpl w:val="7BE21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5"/>
  </w:num>
  <w:num w:numId="3">
    <w:abstractNumId w:val="16"/>
  </w:num>
  <w:num w:numId="4">
    <w:abstractNumId w:val="1"/>
  </w:num>
  <w:num w:numId="5">
    <w:abstractNumId w:val="7"/>
  </w:num>
  <w:num w:numId="6">
    <w:abstractNumId w:val="9"/>
  </w:num>
  <w:num w:numId="7">
    <w:abstractNumId w:val="4"/>
  </w:num>
  <w:num w:numId="8">
    <w:abstractNumId w:val="5"/>
  </w:num>
  <w:num w:numId="9">
    <w:abstractNumId w:val="0"/>
  </w:num>
  <w:num w:numId="10">
    <w:abstractNumId w:val="2"/>
  </w:num>
  <w:num w:numId="1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</w:num>
  <w:num w:numId="13">
    <w:abstractNumId w:val="18"/>
  </w:num>
  <w:num w:numId="14">
    <w:abstractNumId w:val="3"/>
  </w:num>
  <w:num w:numId="15">
    <w:abstractNumId w:val="13"/>
  </w:num>
  <w:num w:numId="16">
    <w:abstractNumId w:val="17"/>
  </w:num>
  <w:num w:numId="17">
    <w:abstractNumId w:val="12"/>
  </w:num>
  <w:num w:numId="18">
    <w:abstractNumId w:val="8"/>
  </w:num>
  <w:num w:numId="19">
    <w:abstractNumId w:val="11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1EBA"/>
    <w:rsid w:val="0000088E"/>
    <w:rsid w:val="00000BF5"/>
    <w:rsid w:val="00002221"/>
    <w:rsid w:val="0000223F"/>
    <w:rsid w:val="00003A6C"/>
    <w:rsid w:val="000069B9"/>
    <w:rsid w:val="00010423"/>
    <w:rsid w:val="00012C63"/>
    <w:rsid w:val="00014CEE"/>
    <w:rsid w:val="000155A8"/>
    <w:rsid w:val="00020754"/>
    <w:rsid w:val="000227FD"/>
    <w:rsid w:val="00023027"/>
    <w:rsid w:val="00026D07"/>
    <w:rsid w:val="00027317"/>
    <w:rsid w:val="00027F0D"/>
    <w:rsid w:val="00031717"/>
    <w:rsid w:val="00031B76"/>
    <w:rsid w:val="00031DC8"/>
    <w:rsid w:val="0003294B"/>
    <w:rsid w:val="00033098"/>
    <w:rsid w:val="000330F7"/>
    <w:rsid w:val="00034CFE"/>
    <w:rsid w:val="00034F80"/>
    <w:rsid w:val="000365DC"/>
    <w:rsid w:val="00036A77"/>
    <w:rsid w:val="00037423"/>
    <w:rsid w:val="0003787B"/>
    <w:rsid w:val="000402B5"/>
    <w:rsid w:val="00040AF8"/>
    <w:rsid w:val="00041A90"/>
    <w:rsid w:val="00042083"/>
    <w:rsid w:val="00043364"/>
    <w:rsid w:val="000433B7"/>
    <w:rsid w:val="00043701"/>
    <w:rsid w:val="00044667"/>
    <w:rsid w:val="000473F2"/>
    <w:rsid w:val="0005003E"/>
    <w:rsid w:val="00054675"/>
    <w:rsid w:val="00061FFC"/>
    <w:rsid w:val="00064603"/>
    <w:rsid w:val="0006487E"/>
    <w:rsid w:val="00064E2F"/>
    <w:rsid w:val="00064F7E"/>
    <w:rsid w:val="00066685"/>
    <w:rsid w:val="000666FA"/>
    <w:rsid w:val="00067AB1"/>
    <w:rsid w:val="00070344"/>
    <w:rsid w:val="00070CE3"/>
    <w:rsid w:val="00072754"/>
    <w:rsid w:val="000729B5"/>
    <w:rsid w:val="00072CBB"/>
    <w:rsid w:val="00074FEE"/>
    <w:rsid w:val="0007701C"/>
    <w:rsid w:val="00077883"/>
    <w:rsid w:val="0008018B"/>
    <w:rsid w:val="00081FD8"/>
    <w:rsid w:val="00082E12"/>
    <w:rsid w:val="00083B44"/>
    <w:rsid w:val="000845D5"/>
    <w:rsid w:val="000869EC"/>
    <w:rsid w:val="0009037C"/>
    <w:rsid w:val="00090919"/>
    <w:rsid w:val="0009160F"/>
    <w:rsid w:val="00091C88"/>
    <w:rsid w:val="00092FCB"/>
    <w:rsid w:val="00094AC1"/>
    <w:rsid w:val="00095421"/>
    <w:rsid w:val="00095EC8"/>
    <w:rsid w:val="000960CA"/>
    <w:rsid w:val="000A04A0"/>
    <w:rsid w:val="000A0885"/>
    <w:rsid w:val="000A0F3E"/>
    <w:rsid w:val="000A13E5"/>
    <w:rsid w:val="000A235F"/>
    <w:rsid w:val="000A27CF"/>
    <w:rsid w:val="000A3434"/>
    <w:rsid w:val="000A61C7"/>
    <w:rsid w:val="000A77F9"/>
    <w:rsid w:val="000B06F7"/>
    <w:rsid w:val="000B0E5C"/>
    <w:rsid w:val="000B0ECB"/>
    <w:rsid w:val="000B142C"/>
    <w:rsid w:val="000B18F3"/>
    <w:rsid w:val="000B206B"/>
    <w:rsid w:val="000B2212"/>
    <w:rsid w:val="000B3262"/>
    <w:rsid w:val="000B5C8F"/>
    <w:rsid w:val="000C0868"/>
    <w:rsid w:val="000C0C4C"/>
    <w:rsid w:val="000C1DB5"/>
    <w:rsid w:val="000C1FA0"/>
    <w:rsid w:val="000C28B7"/>
    <w:rsid w:val="000C34D0"/>
    <w:rsid w:val="000C4B0D"/>
    <w:rsid w:val="000C694D"/>
    <w:rsid w:val="000C6D8B"/>
    <w:rsid w:val="000D2271"/>
    <w:rsid w:val="000D3181"/>
    <w:rsid w:val="000D3822"/>
    <w:rsid w:val="000D3D47"/>
    <w:rsid w:val="000D41B8"/>
    <w:rsid w:val="000D4344"/>
    <w:rsid w:val="000D44BF"/>
    <w:rsid w:val="000D5172"/>
    <w:rsid w:val="000D6E43"/>
    <w:rsid w:val="000D6E81"/>
    <w:rsid w:val="000D710F"/>
    <w:rsid w:val="000E0F91"/>
    <w:rsid w:val="000E17A6"/>
    <w:rsid w:val="000E29F3"/>
    <w:rsid w:val="000E3702"/>
    <w:rsid w:val="000E52F7"/>
    <w:rsid w:val="000E68C5"/>
    <w:rsid w:val="000F0398"/>
    <w:rsid w:val="000F645B"/>
    <w:rsid w:val="000F6E5D"/>
    <w:rsid w:val="000F76DA"/>
    <w:rsid w:val="00100A39"/>
    <w:rsid w:val="00102D6A"/>
    <w:rsid w:val="00103E05"/>
    <w:rsid w:val="00110EA7"/>
    <w:rsid w:val="00110EC9"/>
    <w:rsid w:val="00111000"/>
    <w:rsid w:val="00112CF7"/>
    <w:rsid w:val="001140F5"/>
    <w:rsid w:val="001146E0"/>
    <w:rsid w:val="00114D8A"/>
    <w:rsid w:val="00123ED8"/>
    <w:rsid w:val="001244AC"/>
    <w:rsid w:val="00131D00"/>
    <w:rsid w:val="00132BED"/>
    <w:rsid w:val="001333FC"/>
    <w:rsid w:val="0013357E"/>
    <w:rsid w:val="00135F06"/>
    <w:rsid w:val="001405DA"/>
    <w:rsid w:val="001418B0"/>
    <w:rsid w:val="001436B6"/>
    <w:rsid w:val="00143DFF"/>
    <w:rsid w:val="00144B9F"/>
    <w:rsid w:val="00145C54"/>
    <w:rsid w:val="001524F6"/>
    <w:rsid w:val="00154D9C"/>
    <w:rsid w:val="00154F8C"/>
    <w:rsid w:val="001556FD"/>
    <w:rsid w:val="001558F3"/>
    <w:rsid w:val="00155DB3"/>
    <w:rsid w:val="00156E72"/>
    <w:rsid w:val="0015734A"/>
    <w:rsid w:val="00160267"/>
    <w:rsid w:val="001603F4"/>
    <w:rsid w:val="00163BC7"/>
    <w:rsid w:val="001661C3"/>
    <w:rsid w:val="00167BE7"/>
    <w:rsid w:val="0017039B"/>
    <w:rsid w:val="00170B81"/>
    <w:rsid w:val="00171188"/>
    <w:rsid w:val="0017126E"/>
    <w:rsid w:val="00172B06"/>
    <w:rsid w:val="00174CB8"/>
    <w:rsid w:val="001775CC"/>
    <w:rsid w:val="0018044F"/>
    <w:rsid w:val="001809CE"/>
    <w:rsid w:val="00180A69"/>
    <w:rsid w:val="00181F32"/>
    <w:rsid w:val="00181F9F"/>
    <w:rsid w:val="00183AFF"/>
    <w:rsid w:val="0018438D"/>
    <w:rsid w:val="00185E6C"/>
    <w:rsid w:val="0019178D"/>
    <w:rsid w:val="00192886"/>
    <w:rsid w:val="00195BA0"/>
    <w:rsid w:val="001976C2"/>
    <w:rsid w:val="001A0214"/>
    <w:rsid w:val="001A06D9"/>
    <w:rsid w:val="001A239E"/>
    <w:rsid w:val="001A41CC"/>
    <w:rsid w:val="001A4A72"/>
    <w:rsid w:val="001A5105"/>
    <w:rsid w:val="001A5355"/>
    <w:rsid w:val="001B1B50"/>
    <w:rsid w:val="001B2264"/>
    <w:rsid w:val="001B3744"/>
    <w:rsid w:val="001B37A0"/>
    <w:rsid w:val="001B5678"/>
    <w:rsid w:val="001B578E"/>
    <w:rsid w:val="001B5A5E"/>
    <w:rsid w:val="001B63D2"/>
    <w:rsid w:val="001C26F2"/>
    <w:rsid w:val="001C3EF9"/>
    <w:rsid w:val="001C5809"/>
    <w:rsid w:val="001C6E1F"/>
    <w:rsid w:val="001C7AFE"/>
    <w:rsid w:val="001D0C89"/>
    <w:rsid w:val="001D3230"/>
    <w:rsid w:val="001D517C"/>
    <w:rsid w:val="001E2501"/>
    <w:rsid w:val="001E47A9"/>
    <w:rsid w:val="001E4AE2"/>
    <w:rsid w:val="001E4C75"/>
    <w:rsid w:val="001E7A72"/>
    <w:rsid w:val="001F20B0"/>
    <w:rsid w:val="001F2184"/>
    <w:rsid w:val="001F428B"/>
    <w:rsid w:val="001F48C3"/>
    <w:rsid w:val="001F5C06"/>
    <w:rsid w:val="001F6DCE"/>
    <w:rsid w:val="001F78F3"/>
    <w:rsid w:val="001F7F5E"/>
    <w:rsid w:val="00200338"/>
    <w:rsid w:val="00201E19"/>
    <w:rsid w:val="00202A1D"/>
    <w:rsid w:val="00202F94"/>
    <w:rsid w:val="00203B11"/>
    <w:rsid w:val="00207CDF"/>
    <w:rsid w:val="00211EA9"/>
    <w:rsid w:val="002163DB"/>
    <w:rsid w:val="00216E44"/>
    <w:rsid w:val="00221D57"/>
    <w:rsid w:val="00221FC3"/>
    <w:rsid w:val="00222F93"/>
    <w:rsid w:val="00227D30"/>
    <w:rsid w:val="0023067C"/>
    <w:rsid w:val="002312F6"/>
    <w:rsid w:val="00232769"/>
    <w:rsid w:val="00236B9D"/>
    <w:rsid w:val="0023756D"/>
    <w:rsid w:val="002375F0"/>
    <w:rsid w:val="00237B13"/>
    <w:rsid w:val="00240A43"/>
    <w:rsid w:val="00240DE3"/>
    <w:rsid w:val="00244347"/>
    <w:rsid w:val="002452E3"/>
    <w:rsid w:val="0024594B"/>
    <w:rsid w:val="00246CD6"/>
    <w:rsid w:val="00247E50"/>
    <w:rsid w:val="00250294"/>
    <w:rsid w:val="00250712"/>
    <w:rsid w:val="00250B5C"/>
    <w:rsid w:val="0025135E"/>
    <w:rsid w:val="0025309B"/>
    <w:rsid w:val="00253361"/>
    <w:rsid w:val="00253D01"/>
    <w:rsid w:val="00254209"/>
    <w:rsid w:val="00257DF6"/>
    <w:rsid w:val="002603E1"/>
    <w:rsid w:val="00260A08"/>
    <w:rsid w:val="00260AB6"/>
    <w:rsid w:val="00260CB2"/>
    <w:rsid w:val="002613D6"/>
    <w:rsid w:val="00263BAC"/>
    <w:rsid w:val="00264D62"/>
    <w:rsid w:val="00265DC6"/>
    <w:rsid w:val="0026627E"/>
    <w:rsid w:val="00266B6B"/>
    <w:rsid w:val="002675E5"/>
    <w:rsid w:val="00270556"/>
    <w:rsid w:val="00271DCB"/>
    <w:rsid w:val="00272854"/>
    <w:rsid w:val="002735D6"/>
    <w:rsid w:val="002739D7"/>
    <w:rsid w:val="002748F0"/>
    <w:rsid w:val="00275326"/>
    <w:rsid w:val="002759B3"/>
    <w:rsid w:val="002763FA"/>
    <w:rsid w:val="0028021C"/>
    <w:rsid w:val="00282C88"/>
    <w:rsid w:val="00283525"/>
    <w:rsid w:val="002848F8"/>
    <w:rsid w:val="00285B11"/>
    <w:rsid w:val="00291DBD"/>
    <w:rsid w:val="002920A7"/>
    <w:rsid w:val="002920C0"/>
    <w:rsid w:val="00292CD7"/>
    <w:rsid w:val="00293278"/>
    <w:rsid w:val="0029330B"/>
    <w:rsid w:val="002939C1"/>
    <w:rsid w:val="00294FF1"/>
    <w:rsid w:val="00295910"/>
    <w:rsid w:val="0029633C"/>
    <w:rsid w:val="002974F5"/>
    <w:rsid w:val="002A2A9A"/>
    <w:rsid w:val="002A34E1"/>
    <w:rsid w:val="002A3D5A"/>
    <w:rsid w:val="002A48E1"/>
    <w:rsid w:val="002A4C1E"/>
    <w:rsid w:val="002A7379"/>
    <w:rsid w:val="002A7EF0"/>
    <w:rsid w:val="002B1A4D"/>
    <w:rsid w:val="002B434E"/>
    <w:rsid w:val="002B4694"/>
    <w:rsid w:val="002B479B"/>
    <w:rsid w:val="002B4A3F"/>
    <w:rsid w:val="002B5693"/>
    <w:rsid w:val="002C0E91"/>
    <w:rsid w:val="002C3A41"/>
    <w:rsid w:val="002C4F18"/>
    <w:rsid w:val="002C5D61"/>
    <w:rsid w:val="002D04A6"/>
    <w:rsid w:val="002D19FB"/>
    <w:rsid w:val="002D2F01"/>
    <w:rsid w:val="002D3C34"/>
    <w:rsid w:val="002D60E3"/>
    <w:rsid w:val="002D6E4B"/>
    <w:rsid w:val="002D74E8"/>
    <w:rsid w:val="002E2FEA"/>
    <w:rsid w:val="002E3EA3"/>
    <w:rsid w:val="002E406C"/>
    <w:rsid w:val="002E4074"/>
    <w:rsid w:val="002E51B5"/>
    <w:rsid w:val="002E6671"/>
    <w:rsid w:val="002F18FB"/>
    <w:rsid w:val="002F3549"/>
    <w:rsid w:val="002F35FA"/>
    <w:rsid w:val="002F4E94"/>
    <w:rsid w:val="002F6121"/>
    <w:rsid w:val="00300C4B"/>
    <w:rsid w:val="0030105F"/>
    <w:rsid w:val="00301EFE"/>
    <w:rsid w:val="003076F4"/>
    <w:rsid w:val="00307CED"/>
    <w:rsid w:val="00310B7D"/>
    <w:rsid w:val="003110A3"/>
    <w:rsid w:val="003110B7"/>
    <w:rsid w:val="0031435E"/>
    <w:rsid w:val="00317762"/>
    <w:rsid w:val="00321477"/>
    <w:rsid w:val="00321E92"/>
    <w:rsid w:val="0032329D"/>
    <w:rsid w:val="003244FF"/>
    <w:rsid w:val="00325AF5"/>
    <w:rsid w:val="00325CF4"/>
    <w:rsid w:val="003275F9"/>
    <w:rsid w:val="003311E3"/>
    <w:rsid w:val="003313BA"/>
    <w:rsid w:val="0033152F"/>
    <w:rsid w:val="003321B7"/>
    <w:rsid w:val="003339D8"/>
    <w:rsid w:val="00333ABD"/>
    <w:rsid w:val="00334789"/>
    <w:rsid w:val="003348B3"/>
    <w:rsid w:val="00336A1C"/>
    <w:rsid w:val="00342E3B"/>
    <w:rsid w:val="00345B5C"/>
    <w:rsid w:val="00346AF3"/>
    <w:rsid w:val="0034778A"/>
    <w:rsid w:val="00352094"/>
    <w:rsid w:val="00352E52"/>
    <w:rsid w:val="003534EF"/>
    <w:rsid w:val="00353D9E"/>
    <w:rsid w:val="00355013"/>
    <w:rsid w:val="003554FF"/>
    <w:rsid w:val="003558D8"/>
    <w:rsid w:val="00356118"/>
    <w:rsid w:val="00356ED8"/>
    <w:rsid w:val="00360624"/>
    <w:rsid w:val="00365005"/>
    <w:rsid w:val="0036527B"/>
    <w:rsid w:val="00365694"/>
    <w:rsid w:val="003665E3"/>
    <w:rsid w:val="00371F04"/>
    <w:rsid w:val="00373DC1"/>
    <w:rsid w:val="003778D1"/>
    <w:rsid w:val="003816E1"/>
    <w:rsid w:val="0038184B"/>
    <w:rsid w:val="00382125"/>
    <w:rsid w:val="00384C7E"/>
    <w:rsid w:val="00384F91"/>
    <w:rsid w:val="003859A8"/>
    <w:rsid w:val="00385D57"/>
    <w:rsid w:val="00387EBE"/>
    <w:rsid w:val="0039166F"/>
    <w:rsid w:val="003928F1"/>
    <w:rsid w:val="00393AD3"/>
    <w:rsid w:val="00393AEB"/>
    <w:rsid w:val="00395363"/>
    <w:rsid w:val="00395549"/>
    <w:rsid w:val="00396EA9"/>
    <w:rsid w:val="00397D23"/>
    <w:rsid w:val="003A121B"/>
    <w:rsid w:val="003A443D"/>
    <w:rsid w:val="003A47B8"/>
    <w:rsid w:val="003B068E"/>
    <w:rsid w:val="003B1F53"/>
    <w:rsid w:val="003B2F87"/>
    <w:rsid w:val="003B6841"/>
    <w:rsid w:val="003B77C2"/>
    <w:rsid w:val="003D1F0F"/>
    <w:rsid w:val="003D2B79"/>
    <w:rsid w:val="003D3473"/>
    <w:rsid w:val="003D44A0"/>
    <w:rsid w:val="003D4A35"/>
    <w:rsid w:val="003D4AD6"/>
    <w:rsid w:val="003D6CDE"/>
    <w:rsid w:val="003D7DB8"/>
    <w:rsid w:val="003E095C"/>
    <w:rsid w:val="003E14DF"/>
    <w:rsid w:val="003E3994"/>
    <w:rsid w:val="003E3DAE"/>
    <w:rsid w:val="003E3DE3"/>
    <w:rsid w:val="003E58D9"/>
    <w:rsid w:val="003E6D56"/>
    <w:rsid w:val="003F089E"/>
    <w:rsid w:val="003F4035"/>
    <w:rsid w:val="003F5652"/>
    <w:rsid w:val="004002CE"/>
    <w:rsid w:val="00400927"/>
    <w:rsid w:val="00400FD2"/>
    <w:rsid w:val="00401FFA"/>
    <w:rsid w:val="00403825"/>
    <w:rsid w:val="004040AF"/>
    <w:rsid w:val="004051C4"/>
    <w:rsid w:val="00405833"/>
    <w:rsid w:val="004060FB"/>
    <w:rsid w:val="00415233"/>
    <w:rsid w:val="004163B2"/>
    <w:rsid w:val="00417986"/>
    <w:rsid w:val="004202CE"/>
    <w:rsid w:val="004208A9"/>
    <w:rsid w:val="00421BFB"/>
    <w:rsid w:val="00422DBF"/>
    <w:rsid w:val="00423EC0"/>
    <w:rsid w:val="00426798"/>
    <w:rsid w:val="00430274"/>
    <w:rsid w:val="00430F5D"/>
    <w:rsid w:val="004324EC"/>
    <w:rsid w:val="0043368F"/>
    <w:rsid w:val="00434779"/>
    <w:rsid w:val="0043565A"/>
    <w:rsid w:val="00437667"/>
    <w:rsid w:val="00437710"/>
    <w:rsid w:val="004434BA"/>
    <w:rsid w:val="0044350E"/>
    <w:rsid w:val="00443872"/>
    <w:rsid w:val="00444C55"/>
    <w:rsid w:val="0044707F"/>
    <w:rsid w:val="00450511"/>
    <w:rsid w:val="00450BD8"/>
    <w:rsid w:val="004519E5"/>
    <w:rsid w:val="00453CF3"/>
    <w:rsid w:val="00454723"/>
    <w:rsid w:val="00460C1B"/>
    <w:rsid w:val="004617EA"/>
    <w:rsid w:val="004619A9"/>
    <w:rsid w:val="00461E89"/>
    <w:rsid w:val="00464984"/>
    <w:rsid w:val="00467C77"/>
    <w:rsid w:val="004708CD"/>
    <w:rsid w:val="004729B3"/>
    <w:rsid w:val="00472DEB"/>
    <w:rsid w:val="004735BD"/>
    <w:rsid w:val="00474707"/>
    <w:rsid w:val="00476181"/>
    <w:rsid w:val="004834E8"/>
    <w:rsid w:val="00483668"/>
    <w:rsid w:val="0048509A"/>
    <w:rsid w:val="0048699A"/>
    <w:rsid w:val="004902EF"/>
    <w:rsid w:val="00490877"/>
    <w:rsid w:val="00490CA6"/>
    <w:rsid w:val="004927CF"/>
    <w:rsid w:val="004A1042"/>
    <w:rsid w:val="004A1A8F"/>
    <w:rsid w:val="004A1E49"/>
    <w:rsid w:val="004A1F24"/>
    <w:rsid w:val="004A538E"/>
    <w:rsid w:val="004A67F6"/>
    <w:rsid w:val="004A6FEC"/>
    <w:rsid w:val="004A722D"/>
    <w:rsid w:val="004B21B5"/>
    <w:rsid w:val="004B3ECC"/>
    <w:rsid w:val="004B545E"/>
    <w:rsid w:val="004D4613"/>
    <w:rsid w:val="004D4E7E"/>
    <w:rsid w:val="004D60BD"/>
    <w:rsid w:val="004E0178"/>
    <w:rsid w:val="004E1221"/>
    <w:rsid w:val="004E3107"/>
    <w:rsid w:val="004E3F82"/>
    <w:rsid w:val="004E48A3"/>
    <w:rsid w:val="004E524E"/>
    <w:rsid w:val="004E53F6"/>
    <w:rsid w:val="004E545B"/>
    <w:rsid w:val="004E5A80"/>
    <w:rsid w:val="004E5BFA"/>
    <w:rsid w:val="004E5D0E"/>
    <w:rsid w:val="004E7804"/>
    <w:rsid w:val="004F0ABA"/>
    <w:rsid w:val="004F1EFF"/>
    <w:rsid w:val="004F29CF"/>
    <w:rsid w:val="004F5495"/>
    <w:rsid w:val="004F5A5C"/>
    <w:rsid w:val="004F5C96"/>
    <w:rsid w:val="004F6205"/>
    <w:rsid w:val="004F6315"/>
    <w:rsid w:val="004F6552"/>
    <w:rsid w:val="00502D20"/>
    <w:rsid w:val="00503451"/>
    <w:rsid w:val="00506682"/>
    <w:rsid w:val="005072F6"/>
    <w:rsid w:val="00507E5C"/>
    <w:rsid w:val="005109EB"/>
    <w:rsid w:val="0051105F"/>
    <w:rsid w:val="005111FD"/>
    <w:rsid w:val="0051179A"/>
    <w:rsid w:val="005120D1"/>
    <w:rsid w:val="00513629"/>
    <w:rsid w:val="005163E6"/>
    <w:rsid w:val="00516583"/>
    <w:rsid w:val="0051741A"/>
    <w:rsid w:val="005176EB"/>
    <w:rsid w:val="00520146"/>
    <w:rsid w:val="005204C8"/>
    <w:rsid w:val="0052153A"/>
    <w:rsid w:val="00521DB0"/>
    <w:rsid w:val="00522EA0"/>
    <w:rsid w:val="00525366"/>
    <w:rsid w:val="00526238"/>
    <w:rsid w:val="005269C1"/>
    <w:rsid w:val="00526F36"/>
    <w:rsid w:val="00527D24"/>
    <w:rsid w:val="005318FF"/>
    <w:rsid w:val="00531A83"/>
    <w:rsid w:val="005343C8"/>
    <w:rsid w:val="00535BBA"/>
    <w:rsid w:val="005402C5"/>
    <w:rsid w:val="005404F8"/>
    <w:rsid w:val="00540F89"/>
    <w:rsid w:val="00543842"/>
    <w:rsid w:val="0054394C"/>
    <w:rsid w:val="00543D30"/>
    <w:rsid w:val="00543FFC"/>
    <w:rsid w:val="00545DF4"/>
    <w:rsid w:val="00546472"/>
    <w:rsid w:val="00550D32"/>
    <w:rsid w:val="00551CFD"/>
    <w:rsid w:val="00553967"/>
    <w:rsid w:val="00557D3E"/>
    <w:rsid w:val="00562DED"/>
    <w:rsid w:val="00563233"/>
    <w:rsid w:val="00563F1D"/>
    <w:rsid w:val="00564508"/>
    <w:rsid w:val="00567FE0"/>
    <w:rsid w:val="0057049B"/>
    <w:rsid w:val="005705FC"/>
    <w:rsid w:val="00570F89"/>
    <w:rsid w:val="0057432E"/>
    <w:rsid w:val="0057517D"/>
    <w:rsid w:val="005756A8"/>
    <w:rsid w:val="00575908"/>
    <w:rsid w:val="005767AF"/>
    <w:rsid w:val="005807DB"/>
    <w:rsid w:val="00580967"/>
    <w:rsid w:val="00581D6D"/>
    <w:rsid w:val="00582D62"/>
    <w:rsid w:val="00583E3D"/>
    <w:rsid w:val="005866C8"/>
    <w:rsid w:val="005866D2"/>
    <w:rsid w:val="00591738"/>
    <w:rsid w:val="00595850"/>
    <w:rsid w:val="00596800"/>
    <w:rsid w:val="005A0F5C"/>
    <w:rsid w:val="005A1244"/>
    <w:rsid w:val="005A1343"/>
    <w:rsid w:val="005A3C86"/>
    <w:rsid w:val="005A6FBB"/>
    <w:rsid w:val="005A7C48"/>
    <w:rsid w:val="005B10AE"/>
    <w:rsid w:val="005B2081"/>
    <w:rsid w:val="005B2388"/>
    <w:rsid w:val="005B28D4"/>
    <w:rsid w:val="005B367A"/>
    <w:rsid w:val="005B4B17"/>
    <w:rsid w:val="005B58E4"/>
    <w:rsid w:val="005B6342"/>
    <w:rsid w:val="005C08D6"/>
    <w:rsid w:val="005C10E1"/>
    <w:rsid w:val="005C204E"/>
    <w:rsid w:val="005C34FC"/>
    <w:rsid w:val="005C4893"/>
    <w:rsid w:val="005C52F0"/>
    <w:rsid w:val="005C5869"/>
    <w:rsid w:val="005C5D84"/>
    <w:rsid w:val="005C7A13"/>
    <w:rsid w:val="005D0D73"/>
    <w:rsid w:val="005D320F"/>
    <w:rsid w:val="005D43B9"/>
    <w:rsid w:val="005D450E"/>
    <w:rsid w:val="005D7701"/>
    <w:rsid w:val="005D7F21"/>
    <w:rsid w:val="005E0991"/>
    <w:rsid w:val="005E37F5"/>
    <w:rsid w:val="005E423C"/>
    <w:rsid w:val="005E4A28"/>
    <w:rsid w:val="005E56FD"/>
    <w:rsid w:val="005E7F23"/>
    <w:rsid w:val="005F0E81"/>
    <w:rsid w:val="005F17AD"/>
    <w:rsid w:val="005F1AD2"/>
    <w:rsid w:val="005F52B7"/>
    <w:rsid w:val="005F5855"/>
    <w:rsid w:val="005F6AEC"/>
    <w:rsid w:val="0060003F"/>
    <w:rsid w:val="0060059C"/>
    <w:rsid w:val="00601EF8"/>
    <w:rsid w:val="00602557"/>
    <w:rsid w:val="00603218"/>
    <w:rsid w:val="006123A8"/>
    <w:rsid w:val="00614654"/>
    <w:rsid w:val="0061465D"/>
    <w:rsid w:val="0061768C"/>
    <w:rsid w:val="00617871"/>
    <w:rsid w:val="00617ED9"/>
    <w:rsid w:val="006214AA"/>
    <w:rsid w:val="00623619"/>
    <w:rsid w:val="00623ABA"/>
    <w:rsid w:val="0062456A"/>
    <w:rsid w:val="0062623F"/>
    <w:rsid w:val="006262EC"/>
    <w:rsid w:val="006274E0"/>
    <w:rsid w:val="00627C47"/>
    <w:rsid w:val="00630649"/>
    <w:rsid w:val="00631B9A"/>
    <w:rsid w:val="00633C06"/>
    <w:rsid w:val="0063415D"/>
    <w:rsid w:val="00635E0F"/>
    <w:rsid w:val="0063676E"/>
    <w:rsid w:val="006403E4"/>
    <w:rsid w:val="006411A7"/>
    <w:rsid w:val="006430BF"/>
    <w:rsid w:val="006439EF"/>
    <w:rsid w:val="006439FA"/>
    <w:rsid w:val="00645CF5"/>
    <w:rsid w:val="00646048"/>
    <w:rsid w:val="0064670A"/>
    <w:rsid w:val="00647E53"/>
    <w:rsid w:val="00650500"/>
    <w:rsid w:val="0065266D"/>
    <w:rsid w:val="00653970"/>
    <w:rsid w:val="00654D86"/>
    <w:rsid w:val="006576F8"/>
    <w:rsid w:val="006579A3"/>
    <w:rsid w:val="00660AFF"/>
    <w:rsid w:val="00664D6F"/>
    <w:rsid w:val="00670114"/>
    <w:rsid w:val="00671E63"/>
    <w:rsid w:val="00673417"/>
    <w:rsid w:val="0067461A"/>
    <w:rsid w:val="006758EB"/>
    <w:rsid w:val="00683D2C"/>
    <w:rsid w:val="00683F10"/>
    <w:rsid w:val="006846EB"/>
    <w:rsid w:val="006847BE"/>
    <w:rsid w:val="0068511A"/>
    <w:rsid w:val="00685178"/>
    <w:rsid w:val="0068529C"/>
    <w:rsid w:val="006853C4"/>
    <w:rsid w:val="006879C8"/>
    <w:rsid w:val="00687EA4"/>
    <w:rsid w:val="00690982"/>
    <w:rsid w:val="006942F8"/>
    <w:rsid w:val="00694565"/>
    <w:rsid w:val="00695D3D"/>
    <w:rsid w:val="006A1179"/>
    <w:rsid w:val="006A14CF"/>
    <w:rsid w:val="006A2A28"/>
    <w:rsid w:val="006A2D18"/>
    <w:rsid w:val="006A31EB"/>
    <w:rsid w:val="006A36D7"/>
    <w:rsid w:val="006A488B"/>
    <w:rsid w:val="006A70F1"/>
    <w:rsid w:val="006A75F8"/>
    <w:rsid w:val="006A7713"/>
    <w:rsid w:val="006A7B55"/>
    <w:rsid w:val="006A7D2D"/>
    <w:rsid w:val="006B050B"/>
    <w:rsid w:val="006B2038"/>
    <w:rsid w:val="006B26D2"/>
    <w:rsid w:val="006B379D"/>
    <w:rsid w:val="006B4699"/>
    <w:rsid w:val="006B4B9F"/>
    <w:rsid w:val="006B523D"/>
    <w:rsid w:val="006B52A9"/>
    <w:rsid w:val="006B7841"/>
    <w:rsid w:val="006C1C0E"/>
    <w:rsid w:val="006C2A84"/>
    <w:rsid w:val="006C2FF5"/>
    <w:rsid w:val="006C38B6"/>
    <w:rsid w:val="006C39C7"/>
    <w:rsid w:val="006C5A89"/>
    <w:rsid w:val="006C5CEA"/>
    <w:rsid w:val="006C7325"/>
    <w:rsid w:val="006D0BA0"/>
    <w:rsid w:val="006D0E69"/>
    <w:rsid w:val="006D2503"/>
    <w:rsid w:val="006D4E8F"/>
    <w:rsid w:val="006D4FFB"/>
    <w:rsid w:val="006D792C"/>
    <w:rsid w:val="006D7F7F"/>
    <w:rsid w:val="006E08CF"/>
    <w:rsid w:val="006E0D03"/>
    <w:rsid w:val="006E5B15"/>
    <w:rsid w:val="006E5DCF"/>
    <w:rsid w:val="006E613D"/>
    <w:rsid w:val="006E6B1B"/>
    <w:rsid w:val="006E6FBA"/>
    <w:rsid w:val="006E7A46"/>
    <w:rsid w:val="006E7AF2"/>
    <w:rsid w:val="006E7EBC"/>
    <w:rsid w:val="006F0AFE"/>
    <w:rsid w:val="006F2D60"/>
    <w:rsid w:val="006F4576"/>
    <w:rsid w:val="006F5F4B"/>
    <w:rsid w:val="006F6C90"/>
    <w:rsid w:val="0070285F"/>
    <w:rsid w:val="00703865"/>
    <w:rsid w:val="007040C6"/>
    <w:rsid w:val="007047D8"/>
    <w:rsid w:val="00704DD7"/>
    <w:rsid w:val="0070565F"/>
    <w:rsid w:val="007059B4"/>
    <w:rsid w:val="007065A5"/>
    <w:rsid w:val="00706B97"/>
    <w:rsid w:val="007103C6"/>
    <w:rsid w:val="00710899"/>
    <w:rsid w:val="00710A5A"/>
    <w:rsid w:val="00717744"/>
    <w:rsid w:val="00717DEA"/>
    <w:rsid w:val="007253CF"/>
    <w:rsid w:val="00725479"/>
    <w:rsid w:val="007316AF"/>
    <w:rsid w:val="0073199D"/>
    <w:rsid w:val="007334F9"/>
    <w:rsid w:val="00733D9A"/>
    <w:rsid w:val="00734544"/>
    <w:rsid w:val="007363EA"/>
    <w:rsid w:val="007372FE"/>
    <w:rsid w:val="00740A74"/>
    <w:rsid w:val="00740C44"/>
    <w:rsid w:val="00742179"/>
    <w:rsid w:val="00742517"/>
    <w:rsid w:val="00743871"/>
    <w:rsid w:val="007475BD"/>
    <w:rsid w:val="00755D61"/>
    <w:rsid w:val="007572B9"/>
    <w:rsid w:val="00760698"/>
    <w:rsid w:val="00761399"/>
    <w:rsid w:val="00761587"/>
    <w:rsid w:val="00763190"/>
    <w:rsid w:val="00763BEE"/>
    <w:rsid w:val="00765070"/>
    <w:rsid w:val="00765DDE"/>
    <w:rsid w:val="00771DB7"/>
    <w:rsid w:val="007751F8"/>
    <w:rsid w:val="007753B9"/>
    <w:rsid w:val="00782BA4"/>
    <w:rsid w:val="007839B0"/>
    <w:rsid w:val="007843A9"/>
    <w:rsid w:val="00786559"/>
    <w:rsid w:val="007866D8"/>
    <w:rsid w:val="007874FA"/>
    <w:rsid w:val="00787896"/>
    <w:rsid w:val="007879F3"/>
    <w:rsid w:val="007910B1"/>
    <w:rsid w:val="0079250A"/>
    <w:rsid w:val="00793156"/>
    <w:rsid w:val="00793BA5"/>
    <w:rsid w:val="00794096"/>
    <w:rsid w:val="00795A9C"/>
    <w:rsid w:val="00796562"/>
    <w:rsid w:val="007A018D"/>
    <w:rsid w:val="007A150A"/>
    <w:rsid w:val="007A1813"/>
    <w:rsid w:val="007A1FB4"/>
    <w:rsid w:val="007A3C3B"/>
    <w:rsid w:val="007A44D2"/>
    <w:rsid w:val="007A663F"/>
    <w:rsid w:val="007A6EF0"/>
    <w:rsid w:val="007B0D72"/>
    <w:rsid w:val="007B14B2"/>
    <w:rsid w:val="007B2A4B"/>
    <w:rsid w:val="007B38FF"/>
    <w:rsid w:val="007B3924"/>
    <w:rsid w:val="007B4B1C"/>
    <w:rsid w:val="007B6046"/>
    <w:rsid w:val="007B60F5"/>
    <w:rsid w:val="007B74C1"/>
    <w:rsid w:val="007B7E24"/>
    <w:rsid w:val="007C0D84"/>
    <w:rsid w:val="007C211D"/>
    <w:rsid w:val="007C3BE7"/>
    <w:rsid w:val="007C42C7"/>
    <w:rsid w:val="007C4D9A"/>
    <w:rsid w:val="007C5E44"/>
    <w:rsid w:val="007C6B23"/>
    <w:rsid w:val="007D0AE0"/>
    <w:rsid w:val="007D16D7"/>
    <w:rsid w:val="007D178B"/>
    <w:rsid w:val="007D62C6"/>
    <w:rsid w:val="007D660F"/>
    <w:rsid w:val="007D6D2F"/>
    <w:rsid w:val="007D6E81"/>
    <w:rsid w:val="007E2322"/>
    <w:rsid w:val="007E2797"/>
    <w:rsid w:val="007E2923"/>
    <w:rsid w:val="007E3A34"/>
    <w:rsid w:val="007E423E"/>
    <w:rsid w:val="007E4352"/>
    <w:rsid w:val="007E44BF"/>
    <w:rsid w:val="007E49CF"/>
    <w:rsid w:val="007E5D53"/>
    <w:rsid w:val="007E6B3D"/>
    <w:rsid w:val="007E77E8"/>
    <w:rsid w:val="007F11A9"/>
    <w:rsid w:val="007F1757"/>
    <w:rsid w:val="007F2C29"/>
    <w:rsid w:val="007F2DE0"/>
    <w:rsid w:val="007F2E36"/>
    <w:rsid w:val="007F3162"/>
    <w:rsid w:val="007F5C61"/>
    <w:rsid w:val="007F7957"/>
    <w:rsid w:val="00800C96"/>
    <w:rsid w:val="00805F64"/>
    <w:rsid w:val="008063EF"/>
    <w:rsid w:val="00807139"/>
    <w:rsid w:val="00807C57"/>
    <w:rsid w:val="00807CA4"/>
    <w:rsid w:val="00811249"/>
    <w:rsid w:val="008112DB"/>
    <w:rsid w:val="008117E4"/>
    <w:rsid w:val="00811B3A"/>
    <w:rsid w:val="00814079"/>
    <w:rsid w:val="00814825"/>
    <w:rsid w:val="0081488D"/>
    <w:rsid w:val="00815B83"/>
    <w:rsid w:val="00821320"/>
    <w:rsid w:val="008221D7"/>
    <w:rsid w:val="00824F96"/>
    <w:rsid w:val="008304D4"/>
    <w:rsid w:val="0083275A"/>
    <w:rsid w:val="00833EE9"/>
    <w:rsid w:val="00836E37"/>
    <w:rsid w:val="00836ECC"/>
    <w:rsid w:val="00836F0E"/>
    <w:rsid w:val="008417E1"/>
    <w:rsid w:val="00841E70"/>
    <w:rsid w:val="0084327D"/>
    <w:rsid w:val="00844403"/>
    <w:rsid w:val="00845350"/>
    <w:rsid w:val="00845539"/>
    <w:rsid w:val="00845BB4"/>
    <w:rsid w:val="00851C82"/>
    <w:rsid w:val="00852220"/>
    <w:rsid w:val="00852E4B"/>
    <w:rsid w:val="008567B6"/>
    <w:rsid w:val="00861242"/>
    <w:rsid w:val="00861FE8"/>
    <w:rsid w:val="008621DB"/>
    <w:rsid w:val="008628DB"/>
    <w:rsid w:val="00864D71"/>
    <w:rsid w:val="008654AA"/>
    <w:rsid w:val="00870BD0"/>
    <w:rsid w:val="008765A1"/>
    <w:rsid w:val="00877865"/>
    <w:rsid w:val="00880160"/>
    <w:rsid w:val="00881363"/>
    <w:rsid w:val="00882AED"/>
    <w:rsid w:val="008842D4"/>
    <w:rsid w:val="008854BA"/>
    <w:rsid w:val="008868E9"/>
    <w:rsid w:val="00890917"/>
    <w:rsid w:val="00891EDD"/>
    <w:rsid w:val="0089446B"/>
    <w:rsid w:val="008951CF"/>
    <w:rsid w:val="0089581C"/>
    <w:rsid w:val="00895D7A"/>
    <w:rsid w:val="008964BE"/>
    <w:rsid w:val="0089766D"/>
    <w:rsid w:val="008A0754"/>
    <w:rsid w:val="008A0C20"/>
    <w:rsid w:val="008A1D39"/>
    <w:rsid w:val="008A1EF4"/>
    <w:rsid w:val="008A6638"/>
    <w:rsid w:val="008A75CC"/>
    <w:rsid w:val="008A763B"/>
    <w:rsid w:val="008A7A0F"/>
    <w:rsid w:val="008B1990"/>
    <w:rsid w:val="008B53B0"/>
    <w:rsid w:val="008B5447"/>
    <w:rsid w:val="008B62B3"/>
    <w:rsid w:val="008B6383"/>
    <w:rsid w:val="008C06E6"/>
    <w:rsid w:val="008C1BE3"/>
    <w:rsid w:val="008C26A5"/>
    <w:rsid w:val="008C375B"/>
    <w:rsid w:val="008C4734"/>
    <w:rsid w:val="008C4955"/>
    <w:rsid w:val="008C68BC"/>
    <w:rsid w:val="008C7B8D"/>
    <w:rsid w:val="008D0D83"/>
    <w:rsid w:val="008D214C"/>
    <w:rsid w:val="008D2F25"/>
    <w:rsid w:val="008D3881"/>
    <w:rsid w:val="008D43F9"/>
    <w:rsid w:val="008D4BBB"/>
    <w:rsid w:val="008D553C"/>
    <w:rsid w:val="008D76C3"/>
    <w:rsid w:val="008E3F51"/>
    <w:rsid w:val="008E59CC"/>
    <w:rsid w:val="008E7200"/>
    <w:rsid w:val="008E7FC7"/>
    <w:rsid w:val="008F0394"/>
    <w:rsid w:val="008F28A0"/>
    <w:rsid w:val="008F49EC"/>
    <w:rsid w:val="009035C8"/>
    <w:rsid w:val="009051B9"/>
    <w:rsid w:val="00905308"/>
    <w:rsid w:val="009104EC"/>
    <w:rsid w:val="00910549"/>
    <w:rsid w:val="009132FE"/>
    <w:rsid w:val="00917C57"/>
    <w:rsid w:val="00920C3C"/>
    <w:rsid w:val="00927265"/>
    <w:rsid w:val="009300A8"/>
    <w:rsid w:val="0093044D"/>
    <w:rsid w:val="009304DB"/>
    <w:rsid w:val="00930737"/>
    <w:rsid w:val="009343BC"/>
    <w:rsid w:val="00934A83"/>
    <w:rsid w:val="00934B28"/>
    <w:rsid w:val="00937509"/>
    <w:rsid w:val="00942274"/>
    <w:rsid w:val="009440C1"/>
    <w:rsid w:val="00945994"/>
    <w:rsid w:val="00946313"/>
    <w:rsid w:val="00950B70"/>
    <w:rsid w:val="0095142A"/>
    <w:rsid w:val="00953788"/>
    <w:rsid w:val="00953ACE"/>
    <w:rsid w:val="00954B7D"/>
    <w:rsid w:val="00957979"/>
    <w:rsid w:val="00957D44"/>
    <w:rsid w:val="009612BE"/>
    <w:rsid w:val="009643ED"/>
    <w:rsid w:val="0096760E"/>
    <w:rsid w:val="0097267F"/>
    <w:rsid w:val="009728C1"/>
    <w:rsid w:val="00973344"/>
    <w:rsid w:val="0097417F"/>
    <w:rsid w:val="00975675"/>
    <w:rsid w:val="009778BA"/>
    <w:rsid w:val="00980A10"/>
    <w:rsid w:val="0098166E"/>
    <w:rsid w:val="00981EF6"/>
    <w:rsid w:val="00982417"/>
    <w:rsid w:val="00985494"/>
    <w:rsid w:val="00986F4F"/>
    <w:rsid w:val="009871C7"/>
    <w:rsid w:val="00987E72"/>
    <w:rsid w:val="00992440"/>
    <w:rsid w:val="00992686"/>
    <w:rsid w:val="0099270F"/>
    <w:rsid w:val="009952A2"/>
    <w:rsid w:val="0099766A"/>
    <w:rsid w:val="009A190C"/>
    <w:rsid w:val="009A1C65"/>
    <w:rsid w:val="009A27C2"/>
    <w:rsid w:val="009A4ABA"/>
    <w:rsid w:val="009B07F7"/>
    <w:rsid w:val="009B3AE4"/>
    <w:rsid w:val="009B5A9C"/>
    <w:rsid w:val="009B67D0"/>
    <w:rsid w:val="009B7C76"/>
    <w:rsid w:val="009C0907"/>
    <w:rsid w:val="009C134A"/>
    <w:rsid w:val="009C4537"/>
    <w:rsid w:val="009C575C"/>
    <w:rsid w:val="009C7D4A"/>
    <w:rsid w:val="009D0E8A"/>
    <w:rsid w:val="009D1640"/>
    <w:rsid w:val="009D2719"/>
    <w:rsid w:val="009D2E04"/>
    <w:rsid w:val="009D33B6"/>
    <w:rsid w:val="009D35F5"/>
    <w:rsid w:val="009D3797"/>
    <w:rsid w:val="009D48FE"/>
    <w:rsid w:val="009D7D8C"/>
    <w:rsid w:val="009E2E06"/>
    <w:rsid w:val="009E39C9"/>
    <w:rsid w:val="009E4C93"/>
    <w:rsid w:val="009E5882"/>
    <w:rsid w:val="009E65C6"/>
    <w:rsid w:val="009F10A4"/>
    <w:rsid w:val="009F25CF"/>
    <w:rsid w:val="009F2BEB"/>
    <w:rsid w:val="009F3C4C"/>
    <w:rsid w:val="009F4508"/>
    <w:rsid w:val="009F6361"/>
    <w:rsid w:val="009F6FDC"/>
    <w:rsid w:val="009F7034"/>
    <w:rsid w:val="009F7B2D"/>
    <w:rsid w:val="00A001FD"/>
    <w:rsid w:val="00A00503"/>
    <w:rsid w:val="00A00B07"/>
    <w:rsid w:val="00A05111"/>
    <w:rsid w:val="00A066F3"/>
    <w:rsid w:val="00A11296"/>
    <w:rsid w:val="00A1168D"/>
    <w:rsid w:val="00A117C8"/>
    <w:rsid w:val="00A1185D"/>
    <w:rsid w:val="00A13DEF"/>
    <w:rsid w:val="00A14DEA"/>
    <w:rsid w:val="00A16868"/>
    <w:rsid w:val="00A1758E"/>
    <w:rsid w:val="00A21302"/>
    <w:rsid w:val="00A21AD9"/>
    <w:rsid w:val="00A2239F"/>
    <w:rsid w:val="00A225B5"/>
    <w:rsid w:val="00A24382"/>
    <w:rsid w:val="00A2471D"/>
    <w:rsid w:val="00A27448"/>
    <w:rsid w:val="00A27929"/>
    <w:rsid w:val="00A314FC"/>
    <w:rsid w:val="00A31DFE"/>
    <w:rsid w:val="00A31F52"/>
    <w:rsid w:val="00A35755"/>
    <w:rsid w:val="00A366C3"/>
    <w:rsid w:val="00A37505"/>
    <w:rsid w:val="00A41DFB"/>
    <w:rsid w:val="00A43DDF"/>
    <w:rsid w:val="00A445B1"/>
    <w:rsid w:val="00A516F0"/>
    <w:rsid w:val="00A53025"/>
    <w:rsid w:val="00A539D3"/>
    <w:rsid w:val="00A5428B"/>
    <w:rsid w:val="00A56215"/>
    <w:rsid w:val="00A562C7"/>
    <w:rsid w:val="00A5668E"/>
    <w:rsid w:val="00A56A41"/>
    <w:rsid w:val="00A56C66"/>
    <w:rsid w:val="00A57788"/>
    <w:rsid w:val="00A57B97"/>
    <w:rsid w:val="00A62421"/>
    <w:rsid w:val="00A6357A"/>
    <w:rsid w:val="00A644A1"/>
    <w:rsid w:val="00A64BB1"/>
    <w:rsid w:val="00A656F4"/>
    <w:rsid w:val="00A65C70"/>
    <w:rsid w:val="00A709F9"/>
    <w:rsid w:val="00A70DA7"/>
    <w:rsid w:val="00A71BD3"/>
    <w:rsid w:val="00A7288B"/>
    <w:rsid w:val="00A74C12"/>
    <w:rsid w:val="00A779E1"/>
    <w:rsid w:val="00A80014"/>
    <w:rsid w:val="00A8275E"/>
    <w:rsid w:val="00A84171"/>
    <w:rsid w:val="00A84235"/>
    <w:rsid w:val="00A8550D"/>
    <w:rsid w:val="00A86DBB"/>
    <w:rsid w:val="00A872FC"/>
    <w:rsid w:val="00A9505A"/>
    <w:rsid w:val="00A95F5B"/>
    <w:rsid w:val="00A963AD"/>
    <w:rsid w:val="00A964BA"/>
    <w:rsid w:val="00A9652D"/>
    <w:rsid w:val="00A9782A"/>
    <w:rsid w:val="00AA2C85"/>
    <w:rsid w:val="00AA30F8"/>
    <w:rsid w:val="00AA33B0"/>
    <w:rsid w:val="00AA5161"/>
    <w:rsid w:val="00AA69F6"/>
    <w:rsid w:val="00AA735D"/>
    <w:rsid w:val="00AB08B7"/>
    <w:rsid w:val="00AB19B8"/>
    <w:rsid w:val="00AB2E7D"/>
    <w:rsid w:val="00AB4450"/>
    <w:rsid w:val="00AB64FE"/>
    <w:rsid w:val="00AB786C"/>
    <w:rsid w:val="00AC042D"/>
    <w:rsid w:val="00AC1CE5"/>
    <w:rsid w:val="00AC4078"/>
    <w:rsid w:val="00AC43C0"/>
    <w:rsid w:val="00AC5646"/>
    <w:rsid w:val="00AD23AB"/>
    <w:rsid w:val="00AD2AC0"/>
    <w:rsid w:val="00AD2C1B"/>
    <w:rsid w:val="00AD4348"/>
    <w:rsid w:val="00AD5177"/>
    <w:rsid w:val="00AE1646"/>
    <w:rsid w:val="00AE480F"/>
    <w:rsid w:val="00AE5AB4"/>
    <w:rsid w:val="00AE7044"/>
    <w:rsid w:val="00AE7649"/>
    <w:rsid w:val="00AF1773"/>
    <w:rsid w:val="00AF1A79"/>
    <w:rsid w:val="00AF7255"/>
    <w:rsid w:val="00B016E3"/>
    <w:rsid w:val="00B0384A"/>
    <w:rsid w:val="00B05A53"/>
    <w:rsid w:val="00B07E64"/>
    <w:rsid w:val="00B1012C"/>
    <w:rsid w:val="00B10244"/>
    <w:rsid w:val="00B1140A"/>
    <w:rsid w:val="00B1198D"/>
    <w:rsid w:val="00B1244A"/>
    <w:rsid w:val="00B14835"/>
    <w:rsid w:val="00B14840"/>
    <w:rsid w:val="00B15980"/>
    <w:rsid w:val="00B162F9"/>
    <w:rsid w:val="00B21112"/>
    <w:rsid w:val="00B21B41"/>
    <w:rsid w:val="00B241B7"/>
    <w:rsid w:val="00B2468E"/>
    <w:rsid w:val="00B25809"/>
    <w:rsid w:val="00B262EF"/>
    <w:rsid w:val="00B26F32"/>
    <w:rsid w:val="00B30826"/>
    <w:rsid w:val="00B31491"/>
    <w:rsid w:val="00B317D6"/>
    <w:rsid w:val="00B31830"/>
    <w:rsid w:val="00B32A3E"/>
    <w:rsid w:val="00B36048"/>
    <w:rsid w:val="00B36135"/>
    <w:rsid w:val="00B40AEA"/>
    <w:rsid w:val="00B41C75"/>
    <w:rsid w:val="00B425A1"/>
    <w:rsid w:val="00B4662C"/>
    <w:rsid w:val="00B47F4B"/>
    <w:rsid w:val="00B51266"/>
    <w:rsid w:val="00B55C06"/>
    <w:rsid w:val="00B564E2"/>
    <w:rsid w:val="00B576E1"/>
    <w:rsid w:val="00B6098E"/>
    <w:rsid w:val="00B61C31"/>
    <w:rsid w:val="00B63062"/>
    <w:rsid w:val="00B645F7"/>
    <w:rsid w:val="00B67E0A"/>
    <w:rsid w:val="00B721D4"/>
    <w:rsid w:val="00B74B78"/>
    <w:rsid w:val="00B74EB8"/>
    <w:rsid w:val="00B75103"/>
    <w:rsid w:val="00B75213"/>
    <w:rsid w:val="00B773B0"/>
    <w:rsid w:val="00B83630"/>
    <w:rsid w:val="00B84601"/>
    <w:rsid w:val="00B848C4"/>
    <w:rsid w:val="00B86654"/>
    <w:rsid w:val="00B8767D"/>
    <w:rsid w:val="00B87B9A"/>
    <w:rsid w:val="00B87E96"/>
    <w:rsid w:val="00B87FA6"/>
    <w:rsid w:val="00B90E97"/>
    <w:rsid w:val="00B9125C"/>
    <w:rsid w:val="00B926A4"/>
    <w:rsid w:val="00B92BAC"/>
    <w:rsid w:val="00B9302A"/>
    <w:rsid w:val="00B94F8A"/>
    <w:rsid w:val="00B9553E"/>
    <w:rsid w:val="00B95935"/>
    <w:rsid w:val="00B9675B"/>
    <w:rsid w:val="00B976C6"/>
    <w:rsid w:val="00BA113F"/>
    <w:rsid w:val="00BA114A"/>
    <w:rsid w:val="00BA269A"/>
    <w:rsid w:val="00BA2BA3"/>
    <w:rsid w:val="00BA58A1"/>
    <w:rsid w:val="00BA616C"/>
    <w:rsid w:val="00BB04C4"/>
    <w:rsid w:val="00BB0584"/>
    <w:rsid w:val="00BB2F3F"/>
    <w:rsid w:val="00BB3D08"/>
    <w:rsid w:val="00BB52EA"/>
    <w:rsid w:val="00BC1CC4"/>
    <w:rsid w:val="00BC3F7D"/>
    <w:rsid w:val="00BC437C"/>
    <w:rsid w:val="00BC4634"/>
    <w:rsid w:val="00BC568D"/>
    <w:rsid w:val="00BC57AC"/>
    <w:rsid w:val="00BC6B04"/>
    <w:rsid w:val="00BC760D"/>
    <w:rsid w:val="00BD1290"/>
    <w:rsid w:val="00BD1862"/>
    <w:rsid w:val="00BD21BA"/>
    <w:rsid w:val="00BD2807"/>
    <w:rsid w:val="00BD2DF2"/>
    <w:rsid w:val="00BD322C"/>
    <w:rsid w:val="00BD4C3A"/>
    <w:rsid w:val="00BD57CF"/>
    <w:rsid w:val="00BE17E6"/>
    <w:rsid w:val="00BE1BF2"/>
    <w:rsid w:val="00BE3999"/>
    <w:rsid w:val="00BE47BA"/>
    <w:rsid w:val="00BE4C8F"/>
    <w:rsid w:val="00BE505C"/>
    <w:rsid w:val="00BE7562"/>
    <w:rsid w:val="00BF0555"/>
    <w:rsid w:val="00BF070A"/>
    <w:rsid w:val="00BF3F8B"/>
    <w:rsid w:val="00BF4BB6"/>
    <w:rsid w:val="00BF5227"/>
    <w:rsid w:val="00BF5651"/>
    <w:rsid w:val="00BF74A3"/>
    <w:rsid w:val="00C0047E"/>
    <w:rsid w:val="00C006E7"/>
    <w:rsid w:val="00C04925"/>
    <w:rsid w:val="00C07D54"/>
    <w:rsid w:val="00C10C45"/>
    <w:rsid w:val="00C12693"/>
    <w:rsid w:val="00C12AD2"/>
    <w:rsid w:val="00C1323B"/>
    <w:rsid w:val="00C1424D"/>
    <w:rsid w:val="00C15772"/>
    <w:rsid w:val="00C15880"/>
    <w:rsid w:val="00C16CB9"/>
    <w:rsid w:val="00C20545"/>
    <w:rsid w:val="00C2066D"/>
    <w:rsid w:val="00C20B89"/>
    <w:rsid w:val="00C2378A"/>
    <w:rsid w:val="00C25930"/>
    <w:rsid w:val="00C259FD"/>
    <w:rsid w:val="00C300FA"/>
    <w:rsid w:val="00C324B0"/>
    <w:rsid w:val="00C33DD8"/>
    <w:rsid w:val="00C36684"/>
    <w:rsid w:val="00C369E9"/>
    <w:rsid w:val="00C411B0"/>
    <w:rsid w:val="00C41EBA"/>
    <w:rsid w:val="00C4201B"/>
    <w:rsid w:val="00C428AD"/>
    <w:rsid w:val="00C44222"/>
    <w:rsid w:val="00C514D6"/>
    <w:rsid w:val="00C53483"/>
    <w:rsid w:val="00C536D3"/>
    <w:rsid w:val="00C54EFC"/>
    <w:rsid w:val="00C61940"/>
    <w:rsid w:val="00C62CB8"/>
    <w:rsid w:val="00C63D8A"/>
    <w:rsid w:val="00C64547"/>
    <w:rsid w:val="00C66378"/>
    <w:rsid w:val="00C66B35"/>
    <w:rsid w:val="00C702EA"/>
    <w:rsid w:val="00C70B95"/>
    <w:rsid w:val="00C70D3E"/>
    <w:rsid w:val="00C70E76"/>
    <w:rsid w:val="00C71838"/>
    <w:rsid w:val="00C728D5"/>
    <w:rsid w:val="00C73549"/>
    <w:rsid w:val="00C73DE0"/>
    <w:rsid w:val="00C749A8"/>
    <w:rsid w:val="00C76498"/>
    <w:rsid w:val="00C80114"/>
    <w:rsid w:val="00C824F6"/>
    <w:rsid w:val="00C82EE9"/>
    <w:rsid w:val="00C854DB"/>
    <w:rsid w:val="00C86EA0"/>
    <w:rsid w:val="00C90517"/>
    <w:rsid w:val="00C93CC0"/>
    <w:rsid w:val="00C94495"/>
    <w:rsid w:val="00CA2A71"/>
    <w:rsid w:val="00CA3BDE"/>
    <w:rsid w:val="00CA436F"/>
    <w:rsid w:val="00CA4AA8"/>
    <w:rsid w:val="00CA5BF0"/>
    <w:rsid w:val="00CA7AF3"/>
    <w:rsid w:val="00CB059F"/>
    <w:rsid w:val="00CB1FA6"/>
    <w:rsid w:val="00CB27AB"/>
    <w:rsid w:val="00CB5CD7"/>
    <w:rsid w:val="00CB634B"/>
    <w:rsid w:val="00CB7B6F"/>
    <w:rsid w:val="00CC070A"/>
    <w:rsid w:val="00CC216B"/>
    <w:rsid w:val="00CD0CDE"/>
    <w:rsid w:val="00CD2FAB"/>
    <w:rsid w:val="00CD33C4"/>
    <w:rsid w:val="00CD3410"/>
    <w:rsid w:val="00CD4688"/>
    <w:rsid w:val="00CD48CD"/>
    <w:rsid w:val="00CD4A7B"/>
    <w:rsid w:val="00CD5B82"/>
    <w:rsid w:val="00CE006A"/>
    <w:rsid w:val="00CE21FE"/>
    <w:rsid w:val="00CE2481"/>
    <w:rsid w:val="00CE398E"/>
    <w:rsid w:val="00CF1087"/>
    <w:rsid w:val="00CF1ACB"/>
    <w:rsid w:val="00CF203B"/>
    <w:rsid w:val="00CF212C"/>
    <w:rsid w:val="00CF233E"/>
    <w:rsid w:val="00CF3742"/>
    <w:rsid w:val="00CF508F"/>
    <w:rsid w:val="00CF6961"/>
    <w:rsid w:val="00D01119"/>
    <w:rsid w:val="00D024C8"/>
    <w:rsid w:val="00D0421B"/>
    <w:rsid w:val="00D044E0"/>
    <w:rsid w:val="00D045F2"/>
    <w:rsid w:val="00D05749"/>
    <w:rsid w:val="00D10AEA"/>
    <w:rsid w:val="00D12BBE"/>
    <w:rsid w:val="00D1308B"/>
    <w:rsid w:val="00D13507"/>
    <w:rsid w:val="00D22A82"/>
    <w:rsid w:val="00D239FE"/>
    <w:rsid w:val="00D23CE9"/>
    <w:rsid w:val="00D23F78"/>
    <w:rsid w:val="00D256A6"/>
    <w:rsid w:val="00D2584E"/>
    <w:rsid w:val="00D25917"/>
    <w:rsid w:val="00D26DC5"/>
    <w:rsid w:val="00D276F8"/>
    <w:rsid w:val="00D27D78"/>
    <w:rsid w:val="00D30128"/>
    <w:rsid w:val="00D30938"/>
    <w:rsid w:val="00D30FA4"/>
    <w:rsid w:val="00D314F1"/>
    <w:rsid w:val="00D320FD"/>
    <w:rsid w:val="00D3230E"/>
    <w:rsid w:val="00D32485"/>
    <w:rsid w:val="00D332B8"/>
    <w:rsid w:val="00D36AB1"/>
    <w:rsid w:val="00D4158A"/>
    <w:rsid w:val="00D41A1E"/>
    <w:rsid w:val="00D41AF3"/>
    <w:rsid w:val="00D439F3"/>
    <w:rsid w:val="00D44DDD"/>
    <w:rsid w:val="00D46283"/>
    <w:rsid w:val="00D51A63"/>
    <w:rsid w:val="00D550EF"/>
    <w:rsid w:val="00D56A1C"/>
    <w:rsid w:val="00D571CB"/>
    <w:rsid w:val="00D57DC1"/>
    <w:rsid w:val="00D618B6"/>
    <w:rsid w:val="00D63E0E"/>
    <w:rsid w:val="00D6478A"/>
    <w:rsid w:val="00D701BA"/>
    <w:rsid w:val="00D70F37"/>
    <w:rsid w:val="00D72FBD"/>
    <w:rsid w:val="00D731C8"/>
    <w:rsid w:val="00D77281"/>
    <w:rsid w:val="00D81287"/>
    <w:rsid w:val="00D827C6"/>
    <w:rsid w:val="00D8350F"/>
    <w:rsid w:val="00D83714"/>
    <w:rsid w:val="00D846C4"/>
    <w:rsid w:val="00D85A1D"/>
    <w:rsid w:val="00D90603"/>
    <w:rsid w:val="00D94440"/>
    <w:rsid w:val="00D9468B"/>
    <w:rsid w:val="00D94750"/>
    <w:rsid w:val="00D95E61"/>
    <w:rsid w:val="00D95FAE"/>
    <w:rsid w:val="00D9732C"/>
    <w:rsid w:val="00DA0DBC"/>
    <w:rsid w:val="00DA1528"/>
    <w:rsid w:val="00DA229C"/>
    <w:rsid w:val="00DA2463"/>
    <w:rsid w:val="00DA2CB9"/>
    <w:rsid w:val="00DA4363"/>
    <w:rsid w:val="00DA4B9D"/>
    <w:rsid w:val="00DA5A22"/>
    <w:rsid w:val="00DA7F57"/>
    <w:rsid w:val="00DB086C"/>
    <w:rsid w:val="00DB27CE"/>
    <w:rsid w:val="00DB5910"/>
    <w:rsid w:val="00DB6108"/>
    <w:rsid w:val="00DB650F"/>
    <w:rsid w:val="00DB6544"/>
    <w:rsid w:val="00DB74CF"/>
    <w:rsid w:val="00DC391C"/>
    <w:rsid w:val="00DC436B"/>
    <w:rsid w:val="00DC69D1"/>
    <w:rsid w:val="00DC767C"/>
    <w:rsid w:val="00DD1790"/>
    <w:rsid w:val="00DD2ED6"/>
    <w:rsid w:val="00DD3F84"/>
    <w:rsid w:val="00DD5B2F"/>
    <w:rsid w:val="00DD756F"/>
    <w:rsid w:val="00DE12AB"/>
    <w:rsid w:val="00DE213B"/>
    <w:rsid w:val="00DE31FE"/>
    <w:rsid w:val="00DE3F7E"/>
    <w:rsid w:val="00DE47E8"/>
    <w:rsid w:val="00DE48E8"/>
    <w:rsid w:val="00DE680D"/>
    <w:rsid w:val="00DF02E5"/>
    <w:rsid w:val="00DF117C"/>
    <w:rsid w:val="00DF1887"/>
    <w:rsid w:val="00DF4974"/>
    <w:rsid w:val="00DF4D00"/>
    <w:rsid w:val="00DF5AED"/>
    <w:rsid w:val="00DF72FB"/>
    <w:rsid w:val="00DF785A"/>
    <w:rsid w:val="00E00164"/>
    <w:rsid w:val="00E04269"/>
    <w:rsid w:val="00E107B7"/>
    <w:rsid w:val="00E11426"/>
    <w:rsid w:val="00E12CDF"/>
    <w:rsid w:val="00E1341C"/>
    <w:rsid w:val="00E16D8B"/>
    <w:rsid w:val="00E17F01"/>
    <w:rsid w:val="00E20E55"/>
    <w:rsid w:val="00E22858"/>
    <w:rsid w:val="00E23794"/>
    <w:rsid w:val="00E25CD1"/>
    <w:rsid w:val="00E32276"/>
    <w:rsid w:val="00E339CA"/>
    <w:rsid w:val="00E35F9F"/>
    <w:rsid w:val="00E365DA"/>
    <w:rsid w:val="00E4039A"/>
    <w:rsid w:val="00E4079E"/>
    <w:rsid w:val="00E42449"/>
    <w:rsid w:val="00E5105B"/>
    <w:rsid w:val="00E51AD4"/>
    <w:rsid w:val="00E52954"/>
    <w:rsid w:val="00E52C8F"/>
    <w:rsid w:val="00E538A0"/>
    <w:rsid w:val="00E53E41"/>
    <w:rsid w:val="00E5415E"/>
    <w:rsid w:val="00E54BB6"/>
    <w:rsid w:val="00E5517A"/>
    <w:rsid w:val="00E563C8"/>
    <w:rsid w:val="00E56C2E"/>
    <w:rsid w:val="00E57A5C"/>
    <w:rsid w:val="00E60943"/>
    <w:rsid w:val="00E60B31"/>
    <w:rsid w:val="00E60CE4"/>
    <w:rsid w:val="00E61C6A"/>
    <w:rsid w:val="00E6345C"/>
    <w:rsid w:val="00E63681"/>
    <w:rsid w:val="00E63F0C"/>
    <w:rsid w:val="00E64F71"/>
    <w:rsid w:val="00E6560E"/>
    <w:rsid w:val="00E66056"/>
    <w:rsid w:val="00E676BB"/>
    <w:rsid w:val="00E70365"/>
    <w:rsid w:val="00E71FC3"/>
    <w:rsid w:val="00E72243"/>
    <w:rsid w:val="00E73A72"/>
    <w:rsid w:val="00E73ED7"/>
    <w:rsid w:val="00E73F27"/>
    <w:rsid w:val="00E767FD"/>
    <w:rsid w:val="00E824B5"/>
    <w:rsid w:val="00E83FE3"/>
    <w:rsid w:val="00E84CE3"/>
    <w:rsid w:val="00E934B9"/>
    <w:rsid w:val="00E9525E"/>
    <w:rsid w:val="00E953F5"/>
    <w:rsid w:val="00E97296"/>
    <w:rsid w:val="00EA0531"/>
    <w:rsid w:val="00EA345B"/>
    <w:rsid w:val="00EA3737"/>
    <w:rsid w:val="00EA3FA9"/>
    <w:rsid w:val="00EB10D3"/>
    <w:rsid w:val="00EB2DDA"/>
    <w:rsid w:val="00EB4046"/>
    <w:rsid w:val="00EC1015"/>
    <w:rsid w:val="00EC14D5"/>
    <w:rsid w:val="00EC2C66"/>
    <w:rsid w:val="00EC40CC"/>
    <w:rsid w:val="00ED17E8"/>
    <w:rsid w:val="00ED2F31"/>
    <w:rsid w:val="00ED4FDA"/>
    <w:rsid w:val="00ED588A"/>
    <w:rsid w:val="00EE12A7"/>
    <w:rsid w:val="00EE442D"/>
    <w:rsid w:val="00EE4A0C"/>
    <w:rsid w:val="00EF0369"/>
    <w:rsid w:val="00EF1647"/>
    <w:rsid w:val="00EF2866"/>
    <w:rsid w:val="00EF7036"/>
    <w:rsid w:val="00EF73C4"/>
    <w:rsid w:val="00EF78B2"/>
    <w:rsid w:val="00F03B96"/>
    <w:rsid w:val="00F043B8"/>
    <w:rsid w:val="00F06BD0"/>
    <w:rsid w:val="00F07906"/>
    <w:rsid w:val="00F10459"/>
    <w:rsid w:val="00F12EE2"/>
    <w:rsid w:val="00F130E9"/>
    <w:rsid w:val="00F1372C"/>
    <w:rsid w:val="00F14D0A"/>
    <w:rsid w:val="00F15295"/>
    <w:rsid w:val="00F15672"/>
    <w:rsid w:val="00F200F4"/>
    <w:rsid w:val="00F20A4A"/>
    <w:rsid w:val="00F22740"/>
    <w:rsid w:val="00F22FCC"/>
    <w:rsid w:val="00F27D95"/>
    <w:rsid w:val="00F30428"/>
    <w:rsid w:val="00F3151D"/>
    <w:rsid w:val="00F32723"/>
    <w:rsid w:val="00F36088"/>
    <w:rsid w:val="00F3621A"/>
    <w:rsid w:val="00F377D0"/>
    <w:rsid w:val="00F43666"/>
    <w:rsid w:val="00F437B7"/>
    <w:rsid w:val="00F43F56"/>
    <w:rsid w:val="00F465A1"/>
    <w:rsid w:val="00F5047B"/>
    <w:rsid w:val="00F51414"/>
    <w:rsid w:val="00F52ABC"/>
    <w:rsid w:val="00F541BE"/>
    <w:rsid w:val="00F56AAF"/>
    <w:rsid w:val="00F60021"/>
    <w:rsid w:val="00F6056E"/>
    <w:rsid w:val="00F61BAC"/>
    <w:rsid w:val="00F62890"/>
    <w:rsid w:val="00F63BCB"/>
    <w:rsid w:val="00F653F3"/>
    <w:rsid w:val="00F65937"/>
    <w:rsid w:val="00F65DB8"/>
    <w:rsid w:val="00F66420"/>
    <w:rsid w:val="00F668D2"/>
    <w:rsid w:val="00F679CB"/>
    <w:rsid w:val="00F70658"/>
    <w:rsid w:val="00F72893"/>
    <w:rsid w:val="00F747F9"/>
    <w:rsid w:val="00F7629A"/>
    <w:rsid w:val="00F80A52"/>
    <w:rsid w:val="00F8145E"/>
    <w:rsid w:val="00F84B78"/>
    <w:rsid w:val="00F86E7C"/>
    <w:rsid w:val="00F91C26"/>
    <w:rsid w:val="00F9229F"/>
    <w:rsid w:val="00F935E6"/>
    <w:rsid w:val="00F9601D"/>
    <w:rsid w:val="00FA0C62"/>
    <w:rsid w:val="00FA17D9"/>
    <w:rsid w:val="00FA397C"/>
    <w:rsid w:val="00FA6015"/>
    <w:rsid w:val="00FB279F"/>
    <w:rsid w:val="00FB283A"/>
    <w:rsid w:val="00FB2CAF"/>
    <w:rsid w:val="00FB40B2"/>
    <w:rsid w:val="00FB43A4"/>
    <w:rsid w:val="00FB4B7C"/>
    <w:rsid w:val="00FB5054"/>
    <w:rsid w:val="00FB596C"/>
    <w:rsid w:val="00FB7A67"/>
    <w:rsid w:val="00FC1E50"/>
    <w:rsid w:val="00FC2114"/>
    <w:rsid w:val="00FC2A50"/>
    <w:rsid w:val="00FC3368"/>
    <w:rsid w:val="00FC4664"/>
    <w:rsid w:val="00FC55AF"/>
    <w:rsid w:val="00FD028B"/>
    <w:rsid w:val="00FD08BB"/>
    <w:rsid w:val="00FD0C29"/>
    <w:rsid w:val="00FD1609"/>
    <w:rsid w:val="00FD2659"/>
    <w:rsid w:val="00FD5A9C"/>
    <w:rsid w:val="00FD5F5E"/>
    <w:rsid w:val="00FD6B2B"/>
    <w:rsid w:val="00FD6F46"/>
    <w:rsid w:val="00FD7455"/>
    <w:rsid w:val="00FE000A"/>
    <w:rsid w:val="00FE4334"/>
    <w:rsid w:val="00FE5DE5"/>
    <w:rsid w:val="00FF0069"/>
    <w:rsid w:val="00FF0452"/>
    <w:rsid w:val="00FF0842"/>
    <w:rsid w:val="00FF1FC0"/>
    <w:rsid w:val="00FF2862"/>
    <w:rsid w:val="00FF2F0E"/>
    <w:rsid w:val="00FF2F21"/>
    <w:rsid w:val="00FF51D0"/>
    <w:rsid w:val="00FF59CD"/>
    <w:rsid w:val="00FF6672"/>
    <w:rsid w:val="00F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A84B2"/>
  <w15:chartTrackingRefBased/>
  <w15:docId w15:val="{297C8B7F-67C9-4CE3-A57C-91F3E0FF8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41EBA"/>
    <w:rPr>
      <w:rFonts w:ascii="Calibri" w:eastAsia="Calibri" w:hAnsi="Calibri" w:cs="Calibri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41E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41E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41E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41EB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41EBA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41EB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41E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41EB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41EB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41EBA"/>
    <w:rPr>
      <w:rFonts w:asciiTheme="majorHAnsi" w:eastAsiaTheme="majorEastAsia" w:hAnsiTheme="majorHAnsi" w:cstheme="majorBidi"/>
      <w:i/>
      <w:iCs/>
      <w:color w:val="2F5496" w:themeColor="accent1" w:themeShade="BF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41EBA"/>
    <w:rPr>
      <w:rFonts w:ascii="Calibri" w:eastAsia="Calibri" w:hAnsi="Calibri" w:cs="Calibri"/>
      <w:b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41EBA"/>
    <w:rPr>
      <w:rFonts w:ascii="Calibri" w:eastAsia="Calibri" w:hAnsi="Calibri" w:cs="Calibri"/>
      <w:b/>
      <w:sz w:val="20"/>
      <w:szCs w:val="20"/>
      <w:lang w:val="en-US" w:eastAsia="de-DE"/>
    </w:rPr>
  </w:style>
  <w:style w:type="table" w:customStyle="1" w:styleId="TableNormal1">
    <w:name w:val="Table Normal1"/>
    <w:rsid w:val="00C41EBA"/>
    <w:rPr>
      <w:rFonts w:ascii="Calibri" w:eastAsia="Calibri" w:hAnsi="Calibri" w:cs="Calibri"/>
      <w:lang w:val="en-US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C41EB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Zchn">
    <w:name w:val="Titel Zchn"/>
    <w:basedOn w:val="Absatz-Standardschriftart"/>
    <w:link w:val="Titel"/>
    <w:uiPriority w:val="10"/>
    <w:rsid w:val="00C41EBA"/>
    <w:rPr>
      <w:rFonts w:ascii="Calibri" w:eastAsia="Calibri" w:hAnsi="Calibri" w:cs="Calibri"/>
      <w:b/>
      <w:sz w:val="72"/>
      <w:szCs w:val="72"/>
      <w:lang w:val="en-US" w:eastAsia="de-DE"/>
    </w:rPr>
  </w:style>
  <w:style w:type="paragraph" w:styleId="Listenabsatz">
    <w:name w:val="List Paragraph"/>
    <w:basedOn w:val="Standard"/>
    <w:uiPriority w:val="34"/>
    <w:qFormat/>
    <w:rsid w:val="00C41EBA"/>
    <w:pPr>
      <w:ind w:left="720"/>
      <w:contextualSpacing/>
    </w:pPr>
  </w:style>
  <w:style w:type="character" w:styleId="SchwacheHervorhebung">
    <w:name w:val="Subtle Emphasis"/>
    <w:basedOn w:val="Absatz-Standardschriftart"/>
    <w:uiPriority w:val="19"/>
    <w:qFormat/>
    <w:rsid w:val="00C41EBA"/>
    <w:rPr>
      <w:i/>
      <w:iCs/>
      <w:color w:val="404040" w:themeColor="text1" w:themeTint="BF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41EBA"/>
    <w:rPr>
      <w:color w:val="5A5A5A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41EBA"/>
    <w:rPr>
      <w:rFonts w:ascii="Calibri" w:eastAsia="Calibri" w:hAnsi="Calibri" w:cs="Calibri"/>
      <w:color w:val="5A5A5A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41E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41E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41EBA"/>
    <w:rPr>
      <w:rFonts w:ascii="Calibri" w:eastAsia="Calibri" w:hAnsi="Calibri" w:cs="Calibri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1E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1EBA"/>
    <w:rPr>
      <w:rFonts w:ascii="Calibri" w:eastAsia="Calibri" w:hAnsi="Calibri" w:cs="Calibri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1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1EBA"/>
    <w:rPr>
      <w:rFonts w:ascii="Segoe UI" w:eastAsia="Calibri" w:hAnsi="Segoe UI" w:cs="Segoe UI"/>
      <w:sz w:val="18"/>
      <w:szCs w:val="18"/>
      <w:lang w:val="en-US" w:eastAsia="de-DE"/>
    </w:rPr>
  </w:style>
  <w:style w:type="paragraph" w:styleId="StandardWeb">
    <w:name w:val="Normal (Web)"/>
    <w:basedOn w:val="Standard"/>
    <w:uiPriority w:val="99"/>
    <w:unhideWhenUsed/>
    <w:rsid w:val="00C41E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C41EBA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41EBA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C41EBA"/>
    <w:pPr>
      <w:spacing w:after="0" w:line="240" w:lineRule="auto"/>
    </w:pPr>
    <w:rPr>
      <w:rFonts w:ascii="Calibri" w:eastAsia="Calibri" w:hAnsi="Calibri" w:cs="Calibri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C41E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1EBA"/>
    <w:rPr>
      <w:rFonts w:ascii="Calibri" w:eastAsia="Calibri" w:hAnsi="Calibri" w:cs="Calibri"/>
      <w:lang w:val="en-US" w:eastAsia="de-DE"/>
    </w:rPr>
  </w:style>
  <w:style w:type="paragraph" w:customStyle="1" w:styleId="pf0">
    <w:name w:val="pf0"/>
    <w:basedOn w:val="Standard"/>
    <w:uiPriority w:val="99"/>
    <w:rsid w:val="00C41E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Absatz-Standardschriftart"/>
    <w:rsid w:val="00C41EBA"/>
    <w:rPr>
      <w:rFonts w:ascii="Segoe UI" w:hAnsi="Segoe UI" w:cs="Segoe UI" w:hint="default"/>
      <w:sz w:val="18"/>
      <w:szCs w:val="18"/>
    </w:rPr>
  </w:style>
  <w:style w:type="table" w:styleId="Tabellenraster">
    <w:name w:val="Table Grid"/>
    <w:basedOn w:val="NormaleTabelle"/>
    <w:uiPriority w:val="39"/>
    <w:rsid w:val="00C41EBA"/>
    <w:pPr>
      <w:spacing w:after="0" w:line="240" w:lineRule="auto"/>
    </w:pPr>
    <w:rPr>
      <w:rFonts w:ascii="Calibri" w:eastAsia="Calibri" w:hAnsi="Calibri" w:cs="Calibri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C41EBA"/>
    <w:pPr>
      <w:spacing w:after="0" w:line="480" w:lineRule="auto"/>
      <w:ind w:left="720" w:hanging="720"/>
    </w:pPr>
  </w:style>
  <w:style w:type="paragraph" w:styleId="Aufzhlungszeichen">
    <w:name w:val="List Bullet"/>
    <w:basedOn w:val="Standard"/>
    <w:uiPriority w:val="99"/>
    <w:unhideWhenUsed/>
    <w:rsid w:val="00C41EBA"/>
    <w:pPr>
      <w:numPr>
        <w:numId w:val="2"/>
      </w:numPr>
      <w:contextualSpacing/>
    </w:pPr>
  </w:style>
  <w:style w:type="paragraph" w:customStyle="1" w:styleId="Briefkopfadresse">
    <w:name w:val="Briefkopfadresse"/>
    <w:basedOn w:val="Standard"/>
    <w:uiPriority w:val="99"/>
    <w:rsid w:val="00C41EBA"/>
  </w:style>
  <w:style w:type="paragraph" w:styleId="Beschriftung">
    <w:name w:val="caption"/>
    <w:basedOn w:val="Standard"/>
    <w:next w:val="Standard"/>
    <w:uiPriority w:val="35"/>
    <w:unhideWhenUsed/>
    <w:qFormat/>
    <w:rsid w:val="00C41E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krper">
    <w:name w:val="Body Text"/>
    <w:basedOn w:val="Standard"/>
    <w:link w:val="TextkrperZchn"/>
    <w:uiPriority w:val="99"/>
    <w:unhideWhenUsed/>
    <w:rsid w:val="00C41EB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C41EBA"/>
    <w:rPr>
      <w:rFonts w:ascii="Calibri" w:eastAsia="Calibri" w:hAnsi="Calibri" w:cs="Calibri"/>
      <w:lang w:val="en-US" w:eastAsia="de-DE"/>
    </w:rPr>
  </w:style>
  <w:style w:type="character" w:customStyle="1" w:styleId="markedcontent">
    <w:name w:val="markedcontent"/>
    <w:basedOn w:val="Absatz-Standardschriftart"/>
    <w:rsid w:val="00C41EBA"/>
  </w:style>
  <w:style w:type="numbering" w:customStyle="1" w:styleId="KeineListe1">
    <w:name w:val="Keine Liste1"/>
    <w:next w:val="KeineListe"/>
    <w:uiPriority w:val="99"/>
    <w:semiHidden/>
    <w:unhideWhenUsed/>
    <w:rsid w:val="00C41EBA"/>
  </w:style>
  <w:style w:type="table" w:customStyle="1" w:styleId="TableNormal10">
    <w:name w:val="Table Normal1"/>
    <w:rsid w:val="00C41EBA"/>
    <w:rPr>
      <w:rFonts w:ascii="Calibri" w:eastAsia="Calibri" w:hAnsi="Calibri" w:cs="Calibri"/>
      <w:lang w:val="en-US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ellenraster1">
    <w:name w:val="Tabellenraster1"/>
    <w:basedOn w:val="NormaleTabelle"/>
    <w:next w:val="Tabellenraster"/>
    <w:uiPriority w:val="39"/>
    <w:rsid w:val="00C41EBA"/>
    <w:pPr>
      <w:spacing w:after="0" w:line="240" w:lineRule="auto"/>
    </w:pPr>
    <w:rPr>
      <w:rFonts w:ascii="Calibri" w:eastAsia="Calibri" w:hAnsi="Calibri" w:cs="Calibri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72754"/>
    <w:rPr>
      <w:color w:val="605E5C"/>
      <w:shd w:val="clear" w:color="auto" w:fill="E1DFDD"/>
    </w:rPr>
  </w:style>
  <w:style w:type="paragraph" w:styleId="Fuzeile">
    <w:name w:val="footer"/>
    <w:basedOn w:val="Standard"/>
    <w:link w:val="FuzeileZchn"/>
    <w:uiPriority w:val="99"/>
    <w:unhideWhenUsed/>
    <w:rsid w:val="00E636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3681"/>
    <w:rPr>
      <w:rFonts w:ascii="Calibri" w:eastAsia="Calibri" w:hAnsi="Calibri" w:cs="Calibri"/>
      <w:lang w:val="en-US"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5C08D6"/>
    <w:rPr>
      <w:color w:val="954F72" w:themeColor="followedHyperlink"/>
      <w:u w:val="single"/>
    </w:rPr>
  </w:style>
  <w:style w:type="paragraph" w:customStyle="1" w:styleId="msonormal0">
    <w:name w:val="msonormal"/>
    <w:basedOn w:val="Standard"/>
    <w:uiPriority w:val="99"/>
    <w:rsid w:val="005C08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Normal2">
    <w:name w:val="Table Normal2"/>
    <w:rsid w:val="005C08D6"/>
    <w:pPr>
      <w:spacing w:line="256" w:lineRule="auto"/>
    </w:pPr>
    <w:rPr>
      <w:rFonts w:ascii="Calibri" w:eastAsia="Calibri" w:hAnsi="Calibri" w:cs="Calibri"/>
      <w:lang w:val="en-US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5B2081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1E47A9"/>
    <w:rPr>
      <w:color w:val="605E5C"/>
      <w:shd w:val="clear" w:color="auto" w:fill="E1DFDD"/>
    </w:rPr>
  </w:style>
  <w:style w:type="character" w:customStyle="1" w:styleId="c-bibliographic-informationvalue">
    <w:name w:val="c-bibliographic-information__value"/>
    <w:basedOn w:val="Absatz-Standardschriftart"/>
    <w:rsid w:val="00CE398E"/>
  </w:style>
  <w:style w:type="character" w:customStyle="1" w:styleId="react-xocs-alternative-link">
    <w:name w:val="react-xocs-alternative-link"/>
    <w:basedOn w:val="Absatz-Standardschriftart"/>
    <w:rsid w:val="00AC1CE5"/>
  </w:style>
  <w:style w:type="character" w:customStyle="1" w:styleId="given-name">
    <w:name w:val="given-name"/>
    <w:basedOn w:val="Absatz-Standardschriftart"/>
    <w:rsid w:val="00AC1CE5"/>
  </w:style>
  <w:style w:type="character" w:customStyle="1" w:styleId="text">
    <w:name w:val="text"/>
    <w:basedOn w:val="Absatz-Standardschriftart"/>
    <w:rsid w:val="00AC1CE5"/>
  </w:style>
  <w:style w:type="paragraph" w:customStyle="1" w:styleId="xmsonormal">
    <w:name w:val="x_msonormal"/>
    <w:basedOn w:val="Standard"/>
    <w:rsid w:val="004A1A8F"/>
    <w:pPr>
      <w:spacing w:after="0" w:line="240" w:lineRule="auto"/>
    </w:pPr>
    <w:rPr>
      <w:rFonts w:eastAsiaTheme="minorHAnsi"/>
      <w:lang w:val="de-DE"/>
    </w:rPr>
  </w:style>
  <w:style w:type="character" w:styleId="Fett">
    <w:name w:val="Strong"/>
    <w:basedOn w:val="Absatz-Standardschriftart"/>
    <w:uiPriority w:val="22"/>
    <w:qFormat/>
    <w:rsid w:val="00A117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0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28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4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3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49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9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3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11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5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2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791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8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20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96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8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06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618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53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9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0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336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44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83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65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742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8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83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766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84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23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09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19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5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7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48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69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4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1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8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9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94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4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7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0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82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1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53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2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94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9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272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93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34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25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16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68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20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2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29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62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65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3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279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20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14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1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3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183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2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2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593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26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98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295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2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97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0AF47B-6A13-4DEA-A90F-04E181F07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88</Words>
  <Characters>13785</Characters>
  <Application>Microsoft Office Word</Application>
  <DocSecurity>0</DocSecurity>
  <Lines>114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pf, Tanita</dc:creator>
  <cp:keywords/>
  <dc:description/>
  <cp:lastModifiedBy>Rumpf, Tanita</cp:lastModifiedBy>
  <cp:revision>3</cp:revision>
  <cp:lastPrinted>2024-03-12T19:41:00Z</cp:lastPrinted>
  <dcterms:created xsi:type="dcterms:W3CDTF">2024-03-28T12:31:00Z</dcterms:created>
  <dcterms:modified xsi:type="dcterms:W3CDTF">2024-03-28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5"&gt;&lt;session id="G3p8z9rJ"/&gt;&lt;style id="http://www.zotero.org/styles/apa" locale="de-DE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